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04C8" w:rsidRPr="002A0C4D" w:rsidRDefault="002A0C4D" w:rsidP="009024BE">
      <w:pPr>
        <w:ind w:left="567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0C4D"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D604C8" w:rsidRPr="002A0C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Pr="002A0C4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604C8" w:rsidRPr="002A0C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D604C8" w:rsidRPr="002A0C4D">
        <w:rPr>
          <w:rFonts w:ascii="Times New Roman" w:hAnsi="Times New Roman" w:cs="Times New Roman"/>
          <w:sz w:val="24"/>
          <w:szCs w:val="24"/>
          <w:lang w:val="en-US"/>
        </w:rPr>
        <w:t>Sequences of primers used for RT-QPCR</w:t>
      </w:r>
      <w:r w:rsidR="004C3DFE" w:rsidRPr="002A0C4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A0C4D" w:rsidRPr="00D604C8" w:rsidRDefault="002A0C4D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auGrille2"/>
        <w:tblW w:w="12758" w:type="dxa"/>
        <w:tblInd w:w="567" w:type="dxa"/>
        <w:tblLook w:val="04A0" w:firstRow="1" w:lastRow="0" w:firstColumn="1" w:lastColumn="0" w:noHBand="0" w:noVBand="1"/>
      </w:tblPr>
      <w:tblGrid>
        <w:gridCol w:w="1353"/>
        <w:gridCol w:w="1206"/>
        <w:gridCol w:w="3590"/>
        <w:gridCol w:w="3920"/>
        <w:gridCol w:w="1983"/>
        <w:gridCol w:w="864"/>
      </w:tblGrid>
      <w:tr w:rsidR="00AD5BB4" w:rsidRPr="00BE4307" w:rsidTr="00902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BE43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ne</w:t>
            </w:r>
            <w:r w:rsidR="00DE4ABA"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Name</w:t>
            </w:r>
          </w:p>
        </w:tc>
        <w:tc>
          <w:tcPr>
            <w:tcW w:w="1232" w:type="dxa"/>
          </w:tcPr>
          <w:p w:rsidR="0060289D" w:rsidRPr="009024BE" w:rsidRDefault="0060289D" w:rsidP="00BE43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ne ID</w:t>
            </w:r>
          </w:p>
        </w:tc>
        <w:tc>
          <w:tcPr>
            <w:tcW w:w="3567" w:type="dxa"/>
            <w:hideMark/>
          </w:tcPr>
          <w:p w:rsidR="0060289D" w:rsidRPr="009024BE" w:rsidRDefault="0060289D" w:rsidP="00BE43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orward</w:t>
            </w: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Primer</w:t>
            </w:r>
          </w:p>
        </w:tc>
        <w:tc>
          <w:tcPr>
            <w:tcW w:w="4018" w:type="dxa"/>
            <w:hideMark/>
          </w:tcPr>
          <w:p w:rsidR="0060289D" w:rsidRPr="009024BE" w:rsidRDefault="0060289D" w:rsidP="00BE43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verse Primer</w:t>
            </w:r>
          </w:p>
        </w:tc>
        <w:tc>
          <w:tcPr>
            <w:tcW w:w="1879" w:type="dxa"/>
            <w:hideMark/>
          </w:tcPr>
          <w:p w:rsidR="0060289D" w:rsidRPr="009024BE" w:rsidRDefault="00133038" w:rsidP="00BE43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CBI </w:t>
            </w:r>
            <w:r w:rsidR="0060289D"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ccession </w:t>
            </w:r>
            <w:proofErr w:type="spellStart"/>
            <w:r w:rsidR="0060289D"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mber</w:t>
            </w:r>
            <w:proofErr w:type="spellEnd"/>
          </w:p>
        </w:tc>
        <w:tc>
          <w:tcPr>
            <w:tcW w:w="729" w:type="dxa"/>
            <w:hideMark/>
          </w:tcPr>
          <w:p w:rsidR="0060289D" w:rsidRPr="009024BE" w:rsidRDefault="0060289D" w:rsidP="00BE43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urce</w:t>
            </w:r>
          </w:p>
        </w:tc>
      </w:tr>
      <w:tr w:rsidR="00AD5BB4" w:rsidRPr="009D2A4D" w:rsidTr="0090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BE43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ZL</w:t>
            </w:r>
          </w:p>
        </w:tc>
        <w:tc>
          <w:tcPr>
            <w:tcW w:w="1232" w:type="dxa"/>
          </w:tcPr>
          <w:p w:rsidR="0060289D" w:rsidRPr="009024BE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4054</w:t>
            </w:r>
          </w:p>
        </w:tc>
        <w:tc>
          <w:tcPr>
            <w:tcW w:w="3567" w:type="dxa"/>
            <w:hideMark/>
          </w:tcPr>
          <w:p w:rsidR="0060289D" w:rsidRPr="009024BE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ACGATGTCTGCAAATGCG</w:t>
            </w:r>
          </w:p>
        </w:tc>
        <w:tc>
          <w:tcPr>
            <w:tcW w:w="4018" w:type="dxa"/>
            <w:hideMark/>
          </w:tcPr>
          <w:p w:rsidR="0060289D" w:rsidRPr="009024BE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CCTTGGCAGGTTGTTGACG</w:t>
            </w:r>
          </w:p>
        </w:tc>
        <w:tc>
          <w:tcPr>
            <w:tcW w:w="1879" w:type="dxa"/>
            <w:hideMark/>
          </w:tcPr>
          <w:p w:rsidR="0060289D" w:rsidRPr="009024BE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lang w:eastAsia="fr-FR"/>
              </w:rPr>
              <w:t>NM_204218</w:t>
            </w:r>
          </w:p>
        </w:tc>
        <w:tc>
          <w:tcPr>
            <w:tcW w:w="729" w:type="dxa"/>
          </w:tcPr>
          <w:p w:rsidR="0060289D" w:rsidRPr="009D2A4D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fldChar w:fldCharType="begin">
                <w:fldData xml:space="preserve">PEVuZE5vdGU+PENpdGU+PEF1dGhvcj5HdWliZXJ0PC9BdXRob3I+PFllYXI+MjAxMzwvWWVhcj48
UmVjTnVtPjMwNzwvUmVjTnVtPjxEaXNwbGF5VGV4dD48c3R5bGUgZmFjZT0ic3VwZXJzY3JpcHQi
PjE8L3N0eWxlPjwvRGlzcGxheVRleHQ+PHJlY29yZD48cmVjLW51bWJlcj4zMDc8L3JlYy1udW1i
ZXI+PGZvcmVpZ24ta2V5cz48a2V5IGFwcD0iRU4iIGRiLWlkPSJzdjBlYXpzNWdmZnZ2Y2VyZnNv
cHJ3cDAyc3AyMjV4ZTVhMnQiIHRpbWVzdGFtcD0iMTYwMzgxNDA3MyI+MzA3PC9rZXk+PC9mb3Jl
aWduLWtleXM+PHJlZi10eXBlIG5hbWU9IkpvdXJuYWwgQXJ0aWNsZSI+MTc8L3JlZi10eXBlPjxj
b250cmlidXRvcnM+PGF1dGhvcnM+PGF1dGhvcj5HdWliZXJ0LCBFLjwvYXV0aG9yPjxhdXRob3I+
UHJpZXVyLCBCLjwvYXV0aG9yPjxhdXRob3I+Q2FyaW91LCBSLjwvYXV0aG9yPjxhdXRob3I+Q291
cmFudCwgRi48L2F1dGhvcj48YXV0aG9yPkFudGlnbmFjLCBKLiBQLjwvYXV0aG9yPjxhdXRob3I+
UGFpbiwgQi48L2F1dGhvcj48YXV0aG9yPkJyaWxsYXJkLCBKLiBQLjwvYXV0aG9yPjxhdXRob3I+
RnJvbWVudCwgUC48L2F1dGhvcj48L2F1dGhvcnM+PC9jb250cmlidXRvcnM+PGF1dGgtYWRkcmVz
cz5VTVIgNjE3NSBJTlJBIENOUlMgVW5pdmVyc2l0w6kgZGUgVG91cnMgSGFyYXMgTmF0aW9uYXV4
IFBoeXNpb2xvZ2llIGRlIFJlcHJvZHVjdGlvbiBldCBkZXMgQ29tcG9ydGVtZW50cywgMzczODAg
Tm91emlsbHksIEZyYW5jZS48L2F1dGgtYWRkcmVzcz48dGl0bGVzPjx0aXRsZT5FZmZlY3RzIG9m
IG1vbm8tKDItZXRoeWxoZXh5bCkgcGh0aGFsYXRlIChNRUhQKSBvbiBjaGlja2VuIGdlcm0gY2Vs
bHMgY3VsdHVyZWQgaW4gdml0cm88L3RpdGxlPjxzZWNvbmRhcnktdGl0bGU+RW52aXJvbiBTY2kg
UG9sbHV0IFJlcyBJbnQ8L3NlY29uZGFyeS10aXRsZT48YWx0LXRpdGxlPkVudmlyb25tZW50YWwg
c2NpZW5jZSBhbmQgcG9sbHV0aW9uIHJlc2VhcmNoIGludGVybmF0aW9uYWw8L2FsdC10aXRsZT48
L3RpdGxlcz48cGVyaW9kaWNhbD48ZnVsbC10aXRsZT5FbnZpcm9uIFNjaSBQb2xsdXQgUmVzIElu
dDwvZnVsbC10aXRsZT48YWJici0xPkVudmlyb25tZW50YWwgc2NpZW5jZSBhbmQgcG9sbHV0aW9u
IHJlc2VhcmNoIGludGVybmF0aW9uYWw8L2FiYnItMT48L3BlcmlvZGljYWw+PGFsdC1wZXJpb2Rp
Y2FsPjxmdWxsLXRpdGxlPkVudmlyb24gU2NpIFBvbGx1dCBSZXMgSW50PC9mdWxsLXRpdGxlPjxh
YmJyLTE+RW52aXJvbm1lbnRhbCBzY2llbmNlIGFuZCBwb2xsdXRpb24gcmVzZWFyY2ggaW50ZXJu
YXRpb25hbDwvYWJici0xPjwvYWx0LXBlcmlvZGljYWw+PHBhZ2VzPjI3NzEtODM8L3BhZ2VzPjx2
b2x1bWU+MjA8L3ZvbHVtZT48bnVtYmVyPjU8L251bWJlcj48ZWRpdGlvbj4yMDEzLzAxLzI5PC9l
ZGl0aW9uPjxrZXl3b3Jkcz48a2V5d29yZD5BbmltYWxzPC9rZXl3b3JkPjxrZXl3b3JkPkFwb3B0
b3Npcy9kcnVnIGVmZmVjdHM8L2tleXdvcmQ+PGtleXdvcmQ+Q2VsbHMsIEN1bHR1cmVkPC9rZXl3
b3JkPjxrZXl3b3JkPkNoaWNrZW5zPC9rZXl3b3JkPjxrZXl3b3JkPkNocm9tYXRvZ3JhcGh5LCBM
aXF1aWQ8L2tleXdvcmQ+PGtleXdvcmQ+RGlldGh5bGhleHlsIFBodGhhbGF0ZS8qYW5hbG9ncyAm
YW1wOyBkZXJpdmF0aXZlcy90b3hpY2l0eTwva2V5d29yZD48a2V5d29yZD5Eb3NlLVJlc3BvbnNl
IFJlbGF0aW9uc2hpcCwgRHJ1Zzwva2V5d29yZD48a2V5d29yZD5FbmRvY3JpbmUgRGlzcnVwdG9y
cy8qdG94aWNpdHk8L2tleXdvcmQ+PGtleXdvcmQ+RW52aXJvbm1lbnRhbCBQb2xsdXRhbnRzLyp0
b3hpY2l0eTwva2V5d29yZD48a2V5d29yZD5GbG93IEN5dG9tZXRyeTwva2V5d29yZD48a2V5d29y
ZD5HZXJtIENlbGxzL2N5dG9sb2d5LypkcnVnIGVmZmVjdHM8L2tleXdvcmQ+PGtleXdvcmQ+SHVt
YW5zPC9rZXl3b3JkPjxrZXl3b3JkPkltbXVub2VuenltZSBUZWNobmlxdWVzPC9rZXl3b3JkPjxr
ZXl3b3JkPkluaGliaW5zL21ldGFib2xpc208L2tleXdvcmQ+PGtleXdvcmQ+TGFjdGljIEFjaWQv
bWV0YWJvbGlzbTwva2V5d29yZD48a2V5d29yZD5NYWxlPC9rZXl3b3JkPjxrZXl3b3JkPk1hc3Mg
U3BlY3Ryb21ldHJ5PC9rZXl3b3JkPjxrZXl3b3JkPk1pY2U8L2tleXdvcmQ+PGtleXdvcmQ+T3hp
ZGF0aXZlIFN0cmVzczwva2V5d29yZD48a2V5d29yZD5SYXRzPC9rZXl3b3JkPjxrZXl3b3JkPlJl
YWwtVGltZSBQb2x5bWVyYXNlIENoYWluIFJlYWN0aW9uPC9rZXl3b3JkPjxrZXl3b3JkPlNlbWlu
aWZlcm91cyBUdWJ1bGVzL2RydWcgZWZmZWN0czwva2V5d29yZD48a2V5d29yZD5TZXJ0b2xpIENl
bGxzL2N5dG9sb2d5L2RydWcgZWZmZWN0czwva2V5d29yZD48a2V5d29yZD5UZXN0aXMvY3l0b2xv
Z3kvKmRydWcgZWZmZWN0czwva2V5d29yZD48L2tleXdvcmRzPjxkYXRlcz48eWVhcj4yMDEzPC95
ZWFyPjxwdWItZGF0ZXM+PGRhdGU+TWF5PC9kYXRlPjwvcHViLWRhdGVzPjwvZGF0ZXM+PGlzYm4+
MDk0NC0xMzQ0PC9pc2JuPjxhY2Nlc3Npb24tbnVtPjIzMzU0NjE1PC9hY2Nlc3Npb24tbnVtPjx1
cmxzPjwvdXJscz48ZWxlY3Ryb25pYy1yZXNvdXJjZS1udW0+MTAuMTAwNy9zMTEzNTYtMDEzLTE0
ODctMjwvZWxlY3Ryb25pYy1yZXNvdXJjZS1udW0+PHJlbW90ZS1kYXRhYmFzZS1wcm92aWRlcj5O
TE08L3JlbW90ZS1kYXRhYmFzZS1wcm92aWRlcj48bGFuZ3VhZ2U+ZW5nPC9sYW5ndWFnZT48L3Jl
Y29yZD48L0NpdGU+PC9FbmROb3RlPn==
</w:fldData>
              </w:fldChar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instrText xml:space="preserve"> ADDIN EN.CITE </w:instrText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fldChar w:fldCharType="begin">
                <w:fldData xml:space="preserve">PEVuZE5vdGU+PENpdGU+PEF1dGhvcj5HdWliZXJ0PC9BdXRob3I+PFllYXI+MjAxMzwvWWVhcj48
UmVjTnVtPjMwNzwvUmVjTnVtPjxEaXNwbGF5VGV4dD48c3R5bGUgZmFjZT0ic3VwZXJzY3JpcHQi
PjE8L3N0eWxlPjwvRGlzcGxheVRleHQ+PHJlY29yZD48cmVjLW51bWJlcj4zMDc8L3JlYy1udW1i
ZXI+PGZvcmVpZ24ta2V5cz48a2V5IGFwcD0iRU4iIGRiLWlkPSJzdjBlYXpzNWdmZnZ2Y2VyZnNv
cHJ3cDAyc3AyMjV4ZTVhMnQiIHRpbWVzdGFtcD0iMTYwMzgxNDA3MyI+MzA3PC9rZXk+PC9mb3Jl
aWduLWtleXM+PHJlZi10eXBlIG5hbWU9IkpvdXJuYWwgQXJ0aWNsZSI+MTc8L3JlZi10eXBlPjxj
b250cmlidXRvcnM+PGF1dGhvcnM+PGF1dGhvcj5HdWliZXJ0LCBFLjwvYXV0aG9yPjxhdXRob3I+
UHJpZXVyLCBCLjwvYXV0aG9yPjxhdXRob3I+Q2FyaW91LCBSLjwvYXV0aG9yPjxhdXRob3I+Q291
cmFudCwgRi48L2F1dGhvcj48YXV0aG9yPkFudGlnbmFjLCBKLiBQLjwvYXV0aG9yPjxhdXRob3I+
UGFpbiwgQi48L2F1dGhvcj48YXV0aG9yPkJyaWxsYXJkLCBKLiBQLjwvYXV0aG9yPjxhdXRob3I+
RnJvbWVudCwgUC48L2F1dGhvcj48L2F1dGhvcnM+PC9jb250cmlidXRvcnM+PGF1dGgtYWRkcmVz
cz5VTVIgNjE3NSBJTlJBIENOUlMgVW5pdmVyc2l0w6kgZGUgVG91cnMgSGFyYXMgTmF0aW9uYXV4
IFBoeXNpb2xvZ2llIGRlIFJlcHJvZHVjdGlvbiBldCBkZXMgQ29tcG9ydGVtZW50cywgMzczODAg
Tm91emlsbHksIEZyYW5jZS48L2F1dGgtYWRkcmVzcz48dGl0bGVzPjx0aXRsZT5FZmZlY3RzIG9m
IG1vbm8tKDItZXRoeWxoZXh5bCkgcGh0aGFsYXRlIChNRUhQKSBvbiBjaGlja2VuIGdlcm0gY2Vs
bHMgY3VsdHVyZWQgaW4gdml0cm88L3RpdGxlPjxzZWNvbmRhcnktdGl0bGU+RW52aXJvbiBTY2kg
UG9sbHV0IFJlcyBJbnQ8L3NlY29uZGFyeS10aXRsZT48YWx0LXRpdGxlPkVudmlyb25tZW50YWwg
c2NpZW5jZSBhbmQgcG9sbHV0aW9uIHJlc2VhcmNoIGludGVybmF0aW9uYWw8L2FsdC10aXRsZT48
L3RpdGxlcz48cGVyaW9kaWNhbD48ZnVsbC10aXRsZT5FbnZpcm9uIFNjaSBQb2xsdXQgUmVzIElu
dDwvZnVsbC10aXRsZT48YWJici0xPkVudmlyb25tZW50YWwgc2NpZW5jZSBhbmQgcG9sbHV0aW9u
IHJlc2VhcmNoIGludGVybmF0aW9uYWw8L2FiYnItMT48L3BlcmlvZGljYWw+PGFsdC1wZXJpb2Rp
Y2FsPjxmdWxsLXRpdGxlPkVudmlyb24gU2NpIFBvbGx1dCBSZXMgSW50PC9mdWxsLXRpdGxlPjxh
YmJyLTE+RW52aXJvbm1lbnRhbCBzY2llbmNlIGFuZCBwb2xsdXRpb24gcmVzZWFyY2ggaW50ZXJu
YXRpb25hbDwvYWJici0xPjwvYWx0LXBlcmlvZGljYWw+PHBhZ2VzPjI3NzEtODM8L3BhZ2VzPjx2
b2x1bWU+MjA8L3ZvbHVtZT48bnVtYmVyPjU8L251bWJlcj48ZWRpdGlvbj4yMDEzLzAxLzI5PC9l
ZGl0aW9uPjxrZXl3b3Jkcz48a2V5d29yZD5BbmltYWxzPC9rZXl3b3JkPjxrZXl3b3JkPkFwb3B0
b3Npcy9kcnVnIGVmZmVjdHM8L2tleXdvcmQ+PGtleXdvcmQ+Q2VsbHMsIEN1bHR1cmVkPC9rZXl3
b3JkPjxrZXl3b3JkPkNoaWNrZW5zPC9rZXl3b3JkPjxrZXl3b3JkPkNocm9tYXRvZ3JhcGh5LCBM
aXF1aWQ8L2tleXdvcmQ+PGtleXdvcmQ+RGlldGh5bGhleHlsIFBodGhhbGF0ZS8qYW5hbG9ncyAm
YW1wOyBkZXJpdmF0aXZlcy90b3hpY2l0eTwva2V5d29yZD48a2V5d29yZD5Eb3NlLVJlc3BvbnNl
IFJlbGF0aW9uc2hpcCwgRHJ1Zzwva2V5d29yZD48a2V5d29yZD5FbmRvY3JpbmUgRGlzcnVwdG9y
cy8qdG94aWNpdHk8L2tleXdvcmQ+PGtleXdvcmQ+RW52aXJvbm1lbnRhbCBQb2xsdXRhbnRzLyp0
b3hpY2l0eTwva2V5d29yZD48a2V5d29yZD5GbG93IEN5dG9tZXRyeTwva2V5d29yZD48a2V5d29y
ZD5HZXJtIENlbGxzL2N5dG9sb2d5LypkcnVnIGVmZmVjdHM8L2tleXdvcmQ+PGtleXdvcmQ+SHVt
YW5zPC9rZXl3b3JkPjxrZXl3b3JkPkltbXVub2VuenltZSBUZWNobmlxdWVzPC9rZXl3b3JkPjxr
ZXl3b3JkPkluaGliaW5zL21ldGFib2xpc208L2tleXdvcmQ+PGtleXdvcmQ+TGFjdGljIEFjaWQv
bWV0YWJvbGlzbTwva2V5d29yZD48a2V5d29yZD5NYWxlPC9rZXl3b3JkPjxrZXl3b3JkPk1hc3Mg
U3BlY3Ryb21ldHJ5PC9rZXl3b3JkPjxrZXl3b3JkPk1pY2U8L2tleXdvcmQ+PGtleXdvcmQ+T3hp
ZGF0aXZlIFN0cmVzczwva2V5d29yZD48a2V5d29yZD5SYXRzPC9rZXl3b3JkPjxrZXl3b3JkPlJl
YWwtVGltZSBQb2x5bWVyYXNlIENoYWluIFJlYWN0aW9uPC9rZXl3b3JkPjxrZXl3b3JkPlNlbWlu
aWZlcm91cyBUdWJ1bGVzL2RydWcgZWZmZWN0czwva2V5d29yZD48a2V5d29yZD5TZXJ0b2xpIENl
bGxzL2N5dG9sb2d5L2RydWcgZWZmZWN0czwva2V5d29yZD48a2V5d29yZD5UZXN0aXMvY3l0b2xv
Z3kvKmRydWcgZWZmZWN0czwva2V5d29yZD48L2tleXdvcmRzPjxkYXRlcz48eWVhcj4yMDEzPC95
ZWFyPjxwdWItZGF0ZXM+PGRhdGU+TWF5PC9kYXRlPjwvcHViLWRhdGVzPjwvZGF0ZXM+PGlzYm4+
MDk0NC0xMzQ0PC9pc2JuPjxhY2Nlc3Npb24tbnVtPjIzMzU0NjE1PC9hY2Nlc3Npb24tbnVtPjx1
cmxzPjwvdXJscz48ZWxlY3Ryb25pYy1yZXNvdXJjZS1udW0+MTAuMTAwNy9zMTEzNTYtMDEzLTE0
ODctMjwvZWxlY3Ryb25pYy1yZXNvdXJjZS1udW0+PHJlbW90ZS1kYXRhYmFzZS1wcm92aWRlcj5O
TE08L3JlbW90ZS1kYXRhYmFzZS1wcm92aWRlcj48bGFuZ3VhZ2U+ZW5nPC9sYW5ndWFnZT48L3Jl
Y29yZD48L0NpdGU+PC9FbmROb3RlPn==
</w:fldData>
              </w:fldChar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instrText xml:space="preserve"> ADDIN EN.CITE.DATA </w:instrText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fldChar w:fldCharType="end"/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fldChar w:fldCharType="separate"/>
            </w:r>
            <w:r w:rsidRPr="009D2A4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fr-FR"/>
              </w:rPr>
              <w:t>1</w:t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fldChar w:fldCharType="end"/>
            </w:r>
          </w:p>
        </w:tc>
      </w:tr>
      <w:tr w:rsidR="0060289D" w:rsidRPr="009D2A4D" w:rsidTr="009024B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BE43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DX4</w:t>
            </w:r>
          </w:p>
        </w:tc>
        <w:tc>
          <w:tcPr>
            <w:tcW w:w="1232" w:type="dxa"/>
          </w:tcPr>
          <w:p w:rsidR="0060289D" w:rsidRPr="009024BE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Style w:val="geneid"/>
                <w:rFonts w:ascii="Times New Roman" w:hAnsi="Times New Roman" w:cs="Times New Roman"/>
              </w:rPr>
              <w:t>395447</w:t>
            </w:r>
          </w:p>
        </w:tc>
        <w:tc>
          <w:tcPr>
            <w:tcW w:w="3567" w:type="dxa"/>
            <w:hideMark/>
          </w:tcPr>
          <w:p w:rsidR="0060289D" w:rsidRPr="009024BE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CTTGTGGCAACTTCGGTAGC</w:t>
            </w:r>
          </w:p>
        </w:tc>
        <w:tc>
          <w:tcPr>
            <w:tcW w:w="4018" w:type="dxa"/>
            <w:hideMark/>
          </w:tcPr>
          <w:p w:rsidR="0060289D" w:rsidRPr="009024BE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GACCAGTTCGTCCAATTCG</w:t>
            </w:r>
          </w:p>
        </w:tc>
        <w:tc>
          <w:tcPr>
            <w:tcW w:w="1879" w:type="dxa"/>
            <w:hideMark/>
          </w:tcPr>
          <w:p w:rsidR="0060289D" w:rsidRPr="009024BE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lang w:eastAsia="fr-FR"/>
              </w:rPr>
              <w:t>NM_204708</w:t>
            </w:r>
          </w:p>
        </w:tc>
        <w:tc>
          <w:tcPr>
            <w:tcW w:w="729" w:type="dxa"/>
          </w:tcPr>
          <w:p w:rsidR="0060289D" w:rsidRPr="009D2A4D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AD5BB4" w:rsidRPr="00BE4307" w:rsidTr="0090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BE43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NOG</w:t>
            </w:r>
          </w:p>
        </w:tc>
        <w:tc>
          <w:tcPr>
            <w:tcW w:w="1232" w:type="dxa"/>
          </w:tcPr>
          <w:p w:rsidR="0060289D" w:rsidRPr="009024BE" w:rsidRDefault="009D2A4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272166</w:t>
            </w:r>
          </w:p>
        </w:tc>
        <w:tc>
          <w:tcPr>
            <w:tcW w:w="3567" w:type="dxa"/>
            <w:hideMark/>
          </w:tcPr>
          <w:p w:rsidR="0060289D" w:rsidRPr="009024BE" w:rsidRDefault="00DE7C06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GCAGACCTCTCCTTGACC</w:t>
            </w:r>
          </w:p>
        </w:tc>
        <w:tc>
          <w:tcPr>
            <w:tcW w:w="4018" w:type="dxa"/>
            <w:hideMark/>
          </w:tcPr>
          <w:p w:rsidR="0060289D" w:rsidRPr="009024BE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TCCTTGTCCCACTCTCACC</w:t>
            </w:r>
          </w:p>
        </w:tc>
        <w:tc>
          <w:tcPr>
            <w:tcW w:w="1879" w:type="dxa"/>
            <w:hideMark/>
          </w:tcPr>
          <w:p w:rsidR="0060289D" w:rsidRPr="009024BE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Q867025.1</w:t>
            </w:r>
          </w:p>
        </w:tc>
        <w:tc>
          <w:tcPr>
            <w:tcW w:w="729" w:type="dxa"/>
          </w:tcPr>
          <w:p w:rsidR="0060289D" w:rsidRPr="009D2A4D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fldChar w:fldCharType="begin">
                <w:fldData xml:space="preserve">PEVuZE5vdGU+PENpdGU+PEF1dGhvcj5MYXZpYWw8L0F1dGhvcj48WWVhcj4yMDA3PC9ZZWFyPjxS
ZWNOdW0+MzA4PC9SZWNOdW0+PERpc3BsYXlUZXh0PjxzdHlsZSBmYWNlPSJzdXBlcnNjcmlwdCI+
Mjwvc3R5bGU+PC9EaXNwbGF5VGV4dD48cmVjb3JkPjxyZWMtbnVtYmVyPjMwODwvcmVjLW51bWJl
cj48Zm9yZWlnbi1rZXlzPjxrZXkgYXBwPSJFTiIgZGItaWQ9InN2MGVhenM1Z2ZmdnZjZXJmc29w
cndwMDJzcDIyNXhlNWEydCIgdGltZXN0YW1wPSIxNjAzODE0MTk0Ij4zMDg8L2tleT48L2ZvcmVp
Z24ta2V5cz48cmVmLXR5cGUgbmFtZT0iSm91cm5hbCBBcnRpY2xlIj4xNzwvcmVmLXR5cGU+PGNv
bnRyaWJ1dG9ycz48YXV0aG9ycz48YXV0aG9yPkxhdmlhbCwgRi48L2F1dGhvcj48YXV0aG9yPkFj
bG9xdWUsIEguPC9hdXRob3I+PGF1dGhvcj5CZXJ0b2NjaGluaSwgRi48L2F1dGhvcj48YXV0aG9y
Pk1hY2xlb2QsIEQuIEouPC9hdXRob3I+PGF1dGhvcj5Cb2FzdCwgUy48L2F1dGhvcj48YXV0aG9y
PkJhY2hlbGFyZCwgRS48L2F1dGhvcj48YXV0aG9yPk1vbnRpbGxldCwgRy48L2F1dGhvcj48YXV0
aG9yPlRoZW5vdCwgUy48L2F1dGhvcj48YXV0aG9yPlNhbmcsIEguIE0uPC9hdXRob3I+PGF1dGhv
cj5TdGVybiwgQy4gRC48L2F1dGhvcj48YXV0aG9yPlNhbWFydXQsIEouPC9hdXRob3I+PGF1dGhv
cj5QYWluLCBCLjwvYXV0aG9yPjwvYXV0aG9ycz48L2NvbnRyaWJ1dG9ycz48YXV0aC1hZGRyZXNz
Pkluc3RpdHV0IGRlIEfDqW5vbWlxdWUgRm9uY3Rpb25uZWxsZSBkZSBMeW9uLCBVbml2ZXJzaXTD
qSBkZSBMeW9uLCBVbml2ZXJzaXTDqSBMeW9uIDEsIENOUlMsIElOUkEsIEVjb2xlIE5vcm1hbGUg
U3Vww6lyaWV1cmUgZGUgTHlvbiwgRnJhbmNlLjwvYXV0aC1hZGRyZXNzPjx0aXRsZXM+PHRpdGxl
PlRoZSBPY3Q0IGhvbW9sb2d1ZSBQb3VWIGFuZCBOYW5vZyByZWd1bGF0ZSBwbHVyaXBvdGVuY3kg
aW4gY2hpY2tlbiBlbWJyeW9uaWMgc3RlbSBjZWxsczwvdGl0bGU+PHNlY29uZGFyeS10aXRsZT5E
ZXZlbG9wbWVudDwvc2Vjb25kYXJ5LXRpdGxlPjxhbHQtdGl0bGU+RGV2ZWxvcG1lbnQgKENhbWJy
aWRnZSwgRW5nbGFuZCk8L2FsdC10aXRsZT48L3RpdGxlcz48cGVyaW9kaWNhbD48ZnVsbC10aXRs
ZT5EZXZlbG9wbWVudDwvZnVsbC10aXRsZT48YWJici0xPkRldmVsb3BtZW50IChDYW1icmlkZ2Us
IEVuZ2xhbmQpPC9hYmJyLTE+PC9wZXJpb2RpY2FsPjxhbHQtcGVyaW9kaWNhbD48ZnVsbC10aXRs
ZT5EZXZlbG9wbWVudDwvZnVsbC10aXRsZT48YWJici0xPkRldmVsb3BtZW50IChDYW1icmlkZ2Us
IEVuZ2xhbmQpPC9hYmJyLTE+PC9hbHQtcGVyaW9kaWNhbD48cGFnZXM+MzU0OS02MzwvcGFnZXM+
PHZvbHVtZT4xMzQ8L3ZvbHVtZT48bnVtYmVyPjE5PC9udW1iZXI+PGVkaXRpb24+MjAwNy8wOS8x
MTwvZWRpdGlvbj48a2V5d29yZHM+PGtleXdvcmQ+QW1pbm8gQWNpZCBTZXF1ZW5jZTwva2V5d29y
ZD48a2V5d29yZD5BbmltYWxzPC9rZXl3b3JkPjxrZXl3b3JkPkJhc2UgU2VxdWVuY2U8L2tleXdv
cmQ+PGtleXdvcmQ+Q2VsbCBEaWZmZXJlbnRpYXRpb248L2tleXdvcmQ+PGtleXdvcmQ+Q2VsbCBQ
cm9saWZlcmF0aW9uPC9rZXl3b3JkPjxrZXl3b3JkPkNoaWNrIEVtYnJ5by8qY3l0b2xvZ3kvKm1l
dGFib2xpc208L2tleXdvcmQ+PGtleXdvcmQ+Q2xvbmluZywgTW9sZWN1bGFyPC9rZXl3b3JkPjxr
ZXl3b3JkPkROQSwgQ29tcGxlbWVudGFyeS9nZW5ldGljczwva2V5d29yZD48a2V5d29yZD5FbWJy
eW9uaWMgU3RlbSBDZWxscy9jeXRvbG9neS8qbWV0YWJvbGlzbTwva2V5d29yZD48a2V5d29yZD5G
ZW1hbGU8L2tleXdvcmQ+PGtleXdvcmQ+R2VuZSBFeHByZXNzaW9uIFJlZ3VsYXRpb24sIERldmVs
b3BtZW50YWw8L2tleXdvcmQ+PGtleXdvcmQ+R2VybSBDZWxscy9jeXRvbG9neS9tZXRhYm9saXNt
PC9rZXl3b3JkPjxrZXl3b3JkPkhvbWVvZG9tYWluIFByb3RlaW5zL2dlbmV0aWNzLyptZXRhYm9s
aXNtPC9rZXl3b3JkPjxrZXl3b3JkPk1hbGU8L2tleXdvcmQ+PGtleXdvcmQ+TW9sZWN1bGFyIFNl
cXVlbmNlIERhdGE8L2tleXdvcmQ+PGtleXdvcmQ+T2N0YW1lciBUcmFuc2NyaXB0aW9uIEZhY3Rv
ci0zL2dlbmV0aWNzLyptZXRhYm9saXNtPC9rZXl3b3JkPjxrZXl3b3JkPlBsdXJpcG90ZW50IFN0
ZW0gQ2VsbHMvY3l0b2xvZ3kvKm1ldGFib2xpc208L2tleXdvcmQ+PGtleXdvcmQ+U2VxdWVuY2Ug
SG9tb2xvZ3ksIEFtaW5vIEFjaWQ8L2tleXdvcmQ+PC9rZXl3b3Jkcz48ZGF0ZXM+PHllYXI+MjAw
NzwveWVhcj48cHViLWRhdGVzPjxkYXRlPk9jdDwvZGF0ZT48L3B1Yi1kYXRlcz48L2RhdGVzPjxp
c2JuPjA5NTAtMTk5MSAoUHJpbnQpJiN4RDswOTUwLTE5OTE8L2lzYm4+PGFjY2Vzc2lvbi1udW0+
MTc4MjcxODE8L2FjY2Vzc2lvbi1udW0+PHVybHM+PC91cmxzPjxlbGVjdHJvbmljLXJlc291cmNl
LW51bT4xMC4xMjQyL2Rldi4wMDY1Njk8L2VsZWN0cm9uaWMtcmVzb3VyY2UtbnVtPjxyZW1vdGUt
ZGF0YWJhc2UtcHJvdmlkZXI+TkxNPC9yZW1vdGUtZGF0YWJhc2UtcHJvdmlkZXI+PGxhbmd1YWdl
PmVuZzwvbGFuZ3VhZ2U+PC9yZWNvcmQ+PC9DaXRlPjwvRW5kTm90ZT5=
</w:fldData>
              </w:fldChar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instrText xml:space="preserve"> ADDIN EN.CITE </w:instrText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fldChar w:fldCharType="begin">
                <w:fldData xml:space="preserve">PEVuZE5vdGU+PENpdGU+PEF1dGhvcj5MYXZpYWw8L0F1dGhvcj48WWVhcj4yMDA3PC9ZZWFyPjxS
ZWNOdW0+MzA4PC9SZWNOdW0+PERpc3BsYXlUZXh0PjxzdHlsZSBmYWNlPSJzdXBlcnNjcmlwdCI+
Mjwvc3R5bGU+PC9EaXNwbGF5VGV4dD48cmVjb3JkPjxyZWMtbnVtYmVyPjMwODwvcmVjLW51bWJl
cj48Zm9yZWlnbi1rZXlzPjxrZXkgYXBwPSJFTiIgZGItaWQ9InN2MGVhenM1Z2ZmdnZjZXJmc29w
cndwMDJzcDIyNXhlNWEydCIgdGltZXN0YW1wPSIxNjAzODE0MTk0Ij4zMDg8L2tleT48L2ZvcmVp
Z24ta2V5cz48cmVmLXR5cGUgbmFtZT0iSm91cm5hbCBBcnRpY2xlIj4xNzwvcmVmLXR5cGU+PGNv
bnRyaWJ1dG9ycz48YXV0aG9ycz48YXV0aG9yPkxhdmlhbCwgRi48L2F1dGhvcj48YXV0aG9yPkFj
bG9xdWUsIEguPC9hdXRob3I+PGF1dGhvcj5CZXJ0b2NjaGluaSwgRi48L2F1dGhvcj48YXV0aG9y
Pk1hY2xlb2QsIEQuIEouPC9hdXRob3I+PGF1dGhvcj5Cb2FzdCwgUy48L2F1dGhvcj48YXV0aG9y
PkJhY2hlbGFyZCwgRS48L2F1dGhvcj48YXV0aG9yPk1vbnRpbGxldCwgRy48L2F1dGhvcj48YXV0
aG9yPlRoZW5vdCwgUy48L2F1dGhvcj48YXV0aG9yPlNhbmcsIEguIE0uPC9hdXRob3I+PGF1dGhv
cj5TdGVybiwgQy4gRC48L2F1dGhvcj48YXV0aG9yPlNhbWFydXQsIEouPC9hdXRob3I+PGF1dGhv
cj5QYWluLCBCLjwvYXV0aG9yPjwvYXV0aG9ycz48L2NvbnRyaWJ1dG9ycz48YXV0aC1hZGRyZXNz
Pkluc3RpdHV0IGRlIEfDqW5vbWlxdWUgRm9uY3Rpb25uZWxsZSBkZSBMeW9uLCBVbml2ZXJzaXTD
qSBkZSBMeW9uLCBVbml2ZXJzaXTDqSBMeW9uIDEsIENOUlMsIElOUkEsIEVjb2xlIE5vcm1hbGUg
U3Vww6lyaWV1cmUgZGUgTHlvbiwgRnJhbmNlLjwvYXV0aC1hZGRyZXNzPjx0aXRsZXM+PHRpdGxl
PlRoZSBPY3Q0IGhvbW9sb2d1ZSBQb3VWIGFuZCBOYW5vZyByZWd1bGF0ZSBwbHVyaXBvdGVuY3kg
aW4gY2hpY2tlbiBlbWJyeW9uaWMgc3RlbSBjZWxsczwvdGl0bGU+PHNlY29uZGFyeS10aXRsZT5E
ZXZlbG9wbWVudDwvc2Vjb25kYXJ5LXRpdGxlPjxhbHQtdGl0bGU+RGV2ZWxvcG1lbnQgKENhbWJy
aWRnZSwgRW5nbGFuZCk8L2FsdC10aXRsZT48L3RpdGxlcz48cGVyaW9kaWNhbD48ZnVsbC10aXRs
ZT5EZXZlbG9wbWVudDwvZnVsbC10aXRsZT48YWJici0xPkRldmVsb3BtZW50IChDYW1icmlkZ2Us
IEVuZ2xhbmQpPC9hYmJyLTE+PC9wZXJpb2RpY2FsPjxhbHQtcGVyaW9kaWNhbD48ZnVsbC10aXRs
ZT5EZXZlbG9wbWVudDwvZnVsbC10aXRsZT48YWJici0xPkRldmVsb3BtZW50IChDYW1icmlkZ2Us
IEVuZ2xhbmQpPC9hYmJyLTE+PC9hbHQtcGVyaW9kaWNhbD48cGFnZXM+MzU0OS02MzwvcGFnZXM+
PHZvbHVtZT4xMzQ8L3ZvbHVtZT48bnVtYmVyPjE5PC9udW1iZXI+PGVkaXRpb24+MjAwNy8wOS8x
MTwvZWRpdGlvbj48a2V5d29yZHM+PGtleXdvcmQ+QW1pbm8gQWNpZCBTZXF1ZW5jZTwva2V5d29y
ZD48a2V5d29yZD5BbmltYWxzPC9rZXl3b3JkPjxrZXl3b3JkPkJhc2UgU2VxdWVuY2U8L2tleXdv
cmQ+PGtleXdvcmQ+Q2VsbCBEaWZmZXJlbnRpYXRpb248L2tleXdvcmQ+PGtleXdvcmQ+Q2VsbCBQ
cm9saWZlcmF0aW9uPC9rZXl3b3JkPjxrZXl3b3JkPkNoaWNrIEVtYnJ5by8qY3l0b2xvZ3kvKm1l
dGFib2xpc208L2tleXdvcmQ+PGtleXdvcmQ+Q2xvbmluZywgTW9sZWN1bGFyPC9rZXl3b3JkPjxr
ZXl3b3JkPkROQSwgQ29tcGxlbWVudGFyeS9nZW5ldGljczwva2V5d29yZD48a2V5d29yZD5FbWJy
eW9uaWMgU3RlbSBDZWxscy9jeXRvbG9neS8qbWV0YWJvbGlzbTwva2V5d29yZD48a2V5d29yZD5G
ZW1hbGU8L2tleXdvcmQ+PGtleXdvcmQ+R2VuZSBFeHByZXNzaW9uIFJlZ3VsYXRpb24sIERldmVs
b3BtZW50YWw8L2tleXdvcmQ+PGtleXdvcmQ+R2VybSBDZWxscy9jeXRvbG9neS9tZXRhYm9saXNt
PC9rZXl3b3JkPjxrZXl3b3JkPkhvbWVvZG9tYWluIFByb3RlaW5zL2dlbmV0aWNzLyptZXRhYm9s
aXNtPC9rZXl3b3JkPjxrZXl3b3JkPk1hbGU8L2tleXdvcmQ+PGtleXdvcmQ+TW9sZWN1bGFyIFNl
cXVlbmNlIERhdGE8L2tleXdvcmQ+PGtleXdvcmQ+T2N0YW1lciBUcmFuc2NyaXB0aW9uIEZhY3Rv
ci0zL2dlbmV0aWNzLyptZXRhYm9saXNtPC9rZXl3b3JkPjxrZXl3b3JkPlBsdXJpcG90ZW50IFN0
ZW0gQ2VsbHMvY3l0b2xvZ3kvKm1ldGFib2xpc208L2tleXdvcmQ+PGtleXdvcmQ+U2VxdWVuY2Ug
SG9tb2xvZ3ksIEFtaW5vIEFjaWQ8L2tleXdvcmQ+PC9rZXl3b3Jkcz48ZGF0ZXM+PHllYXI+MjAw
NzwveWVhcj48cHViLWRhdGVzPjxkYXRlPk9jdDwvZGF0ZT48L3B1Yi1kYXRlcz48L2RhdGVzPjxp
c2JuPjA5NTAtMTk5MSAoUHJpbnQpJiN4RDswOTUwLTE5OTE8L2lzYm4+PGFjY2Vzc2lvbi1udW0+
MTc4MjcxODE8L2FjY2Vzc2lvbi1udW0+PHVybHM+PC91cmxzPjxlbGVjdHJvbmljLXJlc291cmNl
LW51bT4xMC4xMjQyL2Rldi4wMDY1Njk8L2VsZWN0cm9uaWMtcmVzb3VyY2UtbnVtPjxyZW1vdGUt
ZGF0YWJhc2UtcHJvdmlkZXI+TkxNPC9yZW1vdGUtZGF0YWJhc2UtcHJvdmlkZXI+PGxhbmd1YWdl
PmVuZzwvbGFuZ3VhZ2U+PC9yZWNvcmQ+PC9DaXRlPjwvRW5kTm90ZT5=
</w:fldData>
              </w:fldChar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instrText xml:space="preserve"> ADDIN EN.CITE.DATA </w:instrText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fldChar w:fldCharType="end"/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fldChar w:fldCharType="separate"/>
            </w:r>
            <w:r w:rsidRPr="009D2A4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fr-FR"/>
              </w:rPr>
              <w:t>2</w:t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fldChar w:fldCharType="end"/>
            </w:r>
          </w:p>
        </w:tc>
      </w:tr>
      <w:tr w:rsidR="0060289D" w:rsidRPr="00BE4307" w:rsidTr="009024B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BE43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DM14</w:t>
            </w:r>
          </w:p>
        </w:tc>
        <w:tc>
          <w:tcPr>
            <w:tcW w:w="1232" w:type="dxa"/>
          </w:tcPr>
          <w:p w:rsidR="0060289D" w:rsidRPr="009024BE" w:rsidRDefault="00D50BE5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858709</w:t>
            </w:r>
          </w:p>
        </w:tc>
        <w:tc>
          <w:tcPr>
            <w:tcW w:w="3567" w:type="dxa"/>
            <w:hideMark/>
          </w:tcPr>
          <w:p w:rsidR="0060289D" w:rsidRPr="009024BE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AATTCCCCTGCCACCTCT</w:t>
            </w:r>
          </w:p>
        </w:tc>
        <w:tc>
          <w:tcPr>
            <w:tcW w:w="4018" w:type="dxa"/>
            <w:hideMark/>
          </w:tcPr>
          <w:p w:rsidR="0060289D" w:rsidRPr="009024BE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TGAACCCGCATGTGTTTGT</w:t>
            </w:r>
          </w:p>
        </w:tc>
        <w:tc>
          <w:tcPr>
            <w:tcW w:w="1879" w:type="dxa"/>
            <w:hideMark/>
          </w:tcPr>
          <w:p w:rsidR="0060289D" w:rsidRPr="009024BE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lang w:eastAsia="fr-FR"/>
              </w:rPr>
              <w:t>XM_015282907.1</w:t>
            </w:r>
          </w:p>
        </w:tc>
        <w:tc>
          <w:tcPr>
            <w:tcW w:w="729" w:type="dxa"/>
          </w:tcPr>
          <w:p w:rsidR="0060289D" w:rsidRPr="009D2A4D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AD5BB4" w:rsidRPr="00BE4307" w:rsidTr="0090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BE43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X2</w:t>
            </w:r>
          </w:p>
        </w:tc>
        <w:tc>
          <w:tcPr>
            <w:tcW w:w="1232" w:type="dxa"/>
          </w:tcPr>
          <w:p w:rsidR="0060289D" w:rsidRPr="009024BE" w:rsidRDefault="00D50BE5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6105</w:t>
            </w:r>
          </w:p>
        </w:tc>
        <w:tc>
          <w:tcPr>
            <w:tcW w:w="3567" w:type="dxa"/>
            <w:hideMark/>
          </w:tcPr>
          <w:p w:rsidR="0060289D" w:rsidRPr="009024BE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AACTCGGCCGCGAACAAC</w:t>
            </w:r>
          </w:p>
        </w:tc>
        <w:tc>
          <w:tcPr>
            <w:tcW w:w="4018" w:type="dxa"/>
            <w:hideMark/>
          </w:tcPr>
          <w:p w:rsidR="0060289D" w:rsidRPr="009024BE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GCGGGACCACACCATGAAG</w:t>
            </w:r>
          </w:p>
        </w:tc>
        <w:tc>
          <w:tcPr>
            <w:tcW w:w="1879" w:type="dxa"/>
            <w:hideMark/>
          </w:tcPr>
          <w:p w:rsidR="0060289D" w:rsidRPr="009024BE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lang w:eastAsia="fr-FR"/>
              </w:rPr>
              <w:t>NM_205188.2</w:t>
            </w:r>
          </w:p>
        </w:tc>
        <w:tc>
          <w:tcPr>
            <w:tcW w:w="729" w:type="dxa"/>
          </w:tcPr>
          <w:p w:rsidR="0060289D" w:rsidRPr="009D2A4D" w:rsidRDefault="0060289D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fldChar w:fldCharType="begin">
                <w:fldData xml:space="preserve">PEVuZE5vdGU+PENpdGU+PEF1dGhvcj5KZWFuPC9BdXRob3I+PFllYXI+MjAxNTwvWWVhcj48UmVj
TnVtPjMwOTwvUmVjTnVtPjxEaXNwbGF5VGV4dD48c3R5bGUgZmFjZT0ic3VwZXJzY3JpcHQiPjM8
L3N0eWxlPjwvRGlzcGxheVRleHQ+PHJlY29yZD48cmVjLW51bWJlcj4zMDk8L3JlYy1udW1iZXI+
PGZvcmVpZ24ta2V5cz48a2V5IGFwcD0iRU4iIGRiLWlkPSJzdjBlYXpzNWdmZnZ2Y2VyZnNvcHJ3
cDAyc3AyMjV4ZTVhMnQiIHRpbWVzdGFtcD0iMTYwMzgxNjA5MSI+MzA5PC9rZXk+PC9mb3JlaWdu
LWtleXM+PHJlZi10eXBlIG5hbWU9IkpvdXJuYWwgQXJ0aWNsZSI+MTc8L3JlZi10eXBlPjxjb250
cmlidXRvcnM+PGF1dGhvcnM+PGF1dGhvcj5KZWFuLCBDLjwvYXV0aG9yPjxhdXRob3I+T2xpdmVp
cmEsIE4uIE0uPC9hdXRob3I+PGF1dGhvcj5JbnRhcmFwYXQsIFMuPC9hdXRob3I+PGF1dGhvcj5G
dWV0LCBBLjwvYXV0aG9yPjxhdXRob3I+TWF6b3llciwgQy48L2F1dGhvcj48YXV0aG9yPkRlIEFs
bWVpZGEsIEkuPC9hdXRob3I+PGF1dGhvcj5UcmV2ZXJzLCBLLjwvYXV0aG9yPjxhdXRob3I+Qm9h
c3QsIFMuPC9hdXRob3I+PGF1dGhvcj5BdWJlbCwgUC48L2F1dGhvcj48YXV0aG9yPkJlcnRvY2No
aW5pLCBGLjwvYXV0aG9yPjxhdXRob3I+U3Rlcm4sIEMuIEQuPC9hdXRob3I+PGF1dGhvcj5QYWlu
LCBCLjwvYXV0aG9yPjwvYXV0aG9ycz48L2NvbnRyaWJ1dG9ycz48YXV0aC1hZGRyZXNzPklOU0VS
TSwgVTg0NiwgU3RlbSBDZWxsIGFuZCBCcmFpbiBSZXNlYXJjaCBJbnN0aXR1dGUsIEJyb24sIEZy
YW5jZTsgSU5SQSwgVVNDMTM2MSwgQnJvbiwgRnJhbmNlOyBVbml2ZXJzaXTDqSBkZSBMeW9uLCBM
eW9uIDEsIFVNUiBTIDg0NiwgTHlvbiwgRnJhbmNlLiYjeEQ7RGVwYXJ0bWVudCBvZiBDZWxsIGFu
ZCBEZXZlbG9wbWVudGFsIEJpb2xvZ3ksIFVuaXZlcnNpdHkgQ29sbGVnZSBMb25kb24sIExvbmRv
biwgVUsuJiN4RDtJTlNFUk0sIFU4NDYsIFN0ZW0gQ2VsbCBhbmQgQnJhaW4gUmVzZWFyY2ggSW5z
dGl0dXRlLCBCcm9uLCBGcmFuY2U7IElOUkEsIFVTQzEzNjEsIEJyb24sIEZyYW5jZTsgVW5pdmVy
c2l0w6kgZGUgTHlvbiwgTHlvbiAxLCBVTVIgUyA4NDYsIEx5b24sIEZyYW5jZS4gRWxlY3Ryb25p
YyBhZGRyZXNzOiBiZXJ0cmFuZC5wYWluQGluc2VybS5mci48L2F1dGgtYWRkcmVzcz48dGl0bGVz
Pjx0aXRsZT5UcmFuc2NyaXB0b21lIGFuYWx5c2lzIG9mIGNoaWNrZW4gRVMsIGJsYXN0b2Rlcm1h
bCBhbmQgZ2VybSBjZWxscyByZXZlYWxzIHRoYXQgY2hpY2sgRVMgY2VsbHMgYXJlIGVxdWl2YWxl
bnQgdG8gbW91c2UgRVMgY2VsbHMgcmF0aGVyIHRoYW4gRXBpU0M8L3RpdGxlPjxzZWNvbmRhcnkt
dGl0bGU+U3RlbSBDZWxsIFJlczwvc2Vjb25kYXJ5LXRpdGxlPjxhbHQtdGl0bGU+U3RlbSBjZWxs
IHJlc2VhcmNoPC9hbHQtdGl0bGU+PC90aXRsZXM+PHBlcmlvZGljYWw+PGZ1bGwtdGl0bGU+U3Rl
bSBDZWxsIFJlczwvZnVsbC10aXRsZT48YWJici0xPlN0ZW0gY2VsbCByZXNlYXJjaDwvYWJici0x
PjwvcGVyaW9kaWNhbD48YWx0LXBlcmlvZGljYWw+PGZ1bGwtdGl0bGU+U3RlbSBDZWxsIFJlczwv
ZnVsbC10aXRsZT48YWJici0xPlN0ZW0gY2VsbCByZXNlYXJjaDwvYWJici0xPjwvYWx0LXBlcmlv
ZGljYWw+PHBhZ2VzPjU0LTY3PC9wYWdlcz48dm9sdW1lPjE0PC92b2x1bWU+PG51bWJlcj4xPC9u
dW1iZXI+PGVkaXRpb24+MjAxNC8xMi8xNzwvZWRpdGlvbj48a2V5d29yZHM+PGtleXdvcmQ+QW5p
bWFsczwva2V5d29yZD48a2V5d29yZD5BcmdvbmF1dGUgUHJvdGVpbnMvZ2VuZXRpY3MvbWV0YWJv
bGlzbTwva2V5d29yZD48a2V5d29yZD5CbGFzdG9jeXN0L2N5dG9sb2d5LyptZXRhYm9saXNtPC9r
ZXl3b3JkPjxrZXl3b3JkPkNlbGxzLCBDdWx0dXJlZDwva2V5d29yZD48a2V5d29yZD5DaGlja2Vu
czwva2V5d29yZD48a2V5d29yZD5DbHVzdGVyIEFuYWx5c2lzPC9rZXl3b3JkPjxrZXl3b3JkPkRF
QUQtYm94IFJOQSBIZWxpY2FzZXMvZ2VuZXRpY3MvbWV0YWJvbGlzbTwva2V5d29yZD48a2V5d29y
ZD5FbWJyeW8sIE1hbW1hbGlhbi9jeXRvbG9neTwva2V5d29yZD48a2V5d29yZD5FbWJyeW9uaWMg
U3RlbSBDZWxscy9jeXRvbG9neS8qbWV0YWJvbGlzbTwva2V5d29yZD48a2V5d29yZD4qR2VuZSBF
eHByZXNzaW9uIFByb2ZpbGluZzwva2V5d29yZD48a2V5d29yZD5HZXJtIENlbGxzL2N5dG9sb2d5
LyptZXRhYm9saXNtPC9rZXl3b3JkPjxrZXl3b3JkPkluIFNpdHUgSHlicmlkaXphdGlvbjwva2V5
d29yZD48a2V5d29yZD5NaWNlPC9rZXl3b3JkPjxrZXl3b3JkPk5lb3BsYXNtIFByb3RlaW5zL2dl
bmV0aWNzL21ldGFib2xpc208L2tleXdvcmQ+PGtleXdvcmQ+UHJpbmNpcGFsIENvbXBvbmVudCBB
bmFseXNpczwva2V5d29yZD48a2V5d29yZD5STkEtQmluZGluZyBQcm90ZWlucy9nZW5ldGljcy9t
ZXRhYm9saXNtPC9rZXl3b3JkPjxrZXl3b3JkPlRyYW5zY3JpcHRpb24gRmFjdG9ycy9nZW5ldGlj
cy9tZXRhYm9saXNtPC9rZXl3b3JkPjwva2V5d29yZHM+PGRhdGVzPjx5ZWFyPjIwMTU8L3llYXI+
PHB1Yi1kYXRlcz48ZGF0ZT5KYW48L2RhdGU+PC9wdWItZGF0ZXM+PC9kYXRlcz48aXNibj4xODcz
LTUwNjEgKFByaW50KSYjeEQ7MTg3My01MDYxPC9pc2JuPjxhY2Nlc3Npb24tbnVtPjI1NTE0MzQ0
PC9hY2Nlc3Npb24tbnVtPjx1cmxzPjwvdXJscz48Y3VzdG9tMj5QTUM0MzA1MzY5PC9jdXN0b20y
PjxlbGVjdHJvbmljLXJlc291cmNlLW51bT4xMC4xMDE2L2ouc2NyLjIwMTQuMTEuMDA1PC9lbGVj
dHJvbmljLXJlc291cmNlLW51bT48cmVtb3RlLWRhdGFiYXNlLXByb3ZpZGVyPk5MTTwvcmVtb3Rl
LWRhdGFiYXNlLXByb3ZpZGVyPjxsYW5ndWFnZT5lbmc8L2xhbmd1YWdlPjwvcmVjb3JkPjwvQ2l0
ZT48L0VuZE5vdGU+AG==
</w:fldData>
              </w:fldChar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instrText xml:space="preserve"> ADDIN EN.CITE </w:instrText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fldChar w:fldCharType="begin">
                <w:fldData xml:space="preserve">PEVuZE5vdGU+PENpdGU+PEF1dGhvcj5KZWFuPC9BdXRob3I+PFllYXI+MjAxNTwvWWVhcj48UmVj
TnVtPjMwOTwvUmVjTnVtPjxEaXNwbGF5VGV4dD48c3R5bGUgZmFjZT0ic3VwZXJzY3JpcHQiPjM8
L3N0eWxlPjwvRGlzcGxheVRleHQ+PHJlY29yZD48cmVjLW51bWJlcj4zMDk8L3JlYy1udW1iZXI+
PGZvcmVpZ24ta2V5cz48a2V5IGFwcD0iRU4iIGRiLWlkPSJzdjBlYXpzNWdmZnZ2Y2VyZnNvcHJ3
cDAyc3AyMjV4ZTVhMnQiIHRpbWVzdGFtcD0iMTYwMzgxNjA5MSI+MzA5PC9rZXk+PC9mb3JlaWdu
LWtleXM+PHJlZi10eXBlIG5hbWU9IkpvdXJuYWwgQXJ0aWNsZSI+MTc8L3JlZi10eXBlPjxjb250
cmlidXRvcnM+PGF1dGhvcnM+PGF1dGhvcj5KZWFuLCBDLjwvYXV0aG9yPjxhdXRob3I+T2xpdmVp
cmEsIE4uIE0uPC9hdXRob3I+PGF1dGhvcj5JbnRhcmFwYXQsIFMuPC9hdXRob3I+PGF1dGhvcj5G
dWV0LCBBLjwvYXV0aG9yPjxhdXRob3I+TWF6b3llciwgQy48L2F1dGhvcj48YXV0aG9yPkRlIEFs
bWVpZGEsIEkuPC9hdXRob3I+PGF1dGhvcj5UcmV2ZXJzLCBLLjwvYXV0aG9yPjxhdXRob3I+Qm9h
c3QsIFMuPC9hdXRob3I+PGF1dGhvcj5BdWJlbCwgUC48L2F1dGhvcj48YXV0aG9yPkJlcnRvY2No
aW5pLCBGLjwvYXV0aG9yPjxhdXRob3I+U3Rlcm4sIEMuIEQuPC9hdXRob3I+PGF1dGhvcj5QYWlu
LCBCLjwvYXV0aG9yPjwvYXV0aG9ycz48L2NvbnRyaWJ1dG9ycz48YXV0aC1hZGRyZXNzPklOU0VS
TSwgVTg0NiwgU3RlbSBDZWxsIGFuZCBCcmFpbiBSZXNlYXJjaCBJbnN0aXR1dGUsIEJyb24sIEZy
YW5jZTsgSU5SQSwgVVNDMTM2MSwgQnJvbiwgRnJhbmNlOyBVbml2ZXJzaXTDqSBkZSBMeW9uLCBM
eW9uIDEsIFVNUiBTIDg0NiwgTHlvbiwgRnJhbmNlLiYjeEQ7RGVwYXJ0bWVudCBvZiBDZWxsIGFu
ZCBEZXZlbG9wbWVudGFsIEJpb2xvZ3ksIFVuaXZlcnNpdHkgQ29sbGVnZSBMb25kb24sIExvbmRv
biwgVUsuJiN4RDtJTlNFUk0sIFU4NDYsIFN0ZW0gQ2VsbCBhbmQgQnJhaW4gUmVzZWFyY2ggSW5z
dGl0dXRlLCBCcm9uLCBGcmFuY2U7IElOUkEsIFVTQzEzNjEsIEJyb24sIEZyYW5jZTsgVW5pdmVy
c2l0w6kgZGUgTHlvbiwgTHlvbiAxLCBVTVIgUyA4NDYsIEx5b24sIEZyYW5jZS4gRWxlY3Ryb25p
YyBhZGRyZXNzOiBiZXJ0cmFuZC5wYWluQGluc2VybS5mci48L2F1dGgtYWRkcmVzcz48dGl0bGVz
Pjx0aXRsZT5UcmFuc2NyaXB0b21lIGFuYWx5c2lzIG9mIGNoaWNrZW4gRVMsIGJsYXN0b2Rlcm1h
bCBhbmQgZ2VybSBjZWxscyByZXZlYWxzIHRoYXQgY2hpY2sgRVMgY2VsbHMgYXJlIGVxdWl2YWxl
bnQgdG8gbW91c2UgRVMgY2VsbHMgcmF0aGVyIHRoYW4gRXBpU0M8L3RpdGxlPjxzZWNvbmRhcnkt
dGl0bGU+U3RlbSBDZWxsIFJlczwvc2Vjb25kYXJ5LXRpdGxlPjxhbHQtdGl0bGU+U3RlbSBjZWxs
IHJlc2VhcmNoPC9hbHQtdGl0bGU+PC90aXRsZXM+PHBlcmlvZGljYWw+PGZ1bGwtdGl0bGU+U3Rl
bSBDZWxsIFJlczwvZnVsbC10aXRsZT48YWJici0xPlN0ZW0gY2VsbCByZXNlYXJjaDwvYWJici0x
PjwvcGVyaW9kaWNhbD48YWx0LXBlcmlvZGljYWw+PGZ1bGwtdGl0bGU+U3RlbSBDZWxsIFJlczwv
ZnVsbC10aXRsZT48YWJici0xPlN0ZW0gY2VsbCByZXNlYXJjaDwvYWJici0xPjwvYWx0LXBlcmlv
ZGljYWw+PHBhZ2VzPjU0LTY3PC9wYWdlcz48dm9sdW1lPjE0PC92b2x1bWU+PG51bWJlcj4xPC9u
dW1iZXI+PGVkaXRpb24+MjAxNC8xMi8xNzwvZWRpdGlvbj48a2V5d29yZHM+PGtleXdvcmQ+QW5p
bWFsczwva2V5d29yZD48a2V5d29yZD5BcmdvbmF1dGUgUHJvdGVpbnMvZ2VuZXRpY3MvbWV0YWJv
bGlzbTwva2V5d29yZD48a2V5d29yZD5CbGFzdG9jeXN0L2N5dG9sb2d5LyptZXRhYm9saXNtPC9r
ZXl3b3JkPjxrZXl3b3JkPkNlbGxzLCBDdWx0dXJlZDwva2V5d29yZD48a2V5d29yZD5DaGlja2Vu
czwva2V5d29yZD48a2V5d29yZD5DbHVzdGVyIEFuYWx5c2lzPC9rZXl3b3JkPjxrZXl3b3JkPkRF
QUQtYm94IFJOQSBIZWxpY2FzZXMvZ2VuZXRpY3MvbWV0YWJvbGlzbTwva2V5d29yZD48a2V5d29y
ZD5FbWJyeW8sIE1hbW1hbGlhbi9jeXRvbG9neTwva2V5d29yZD48a2V5d29yZD5FbWJyeW9uaWMg
U3RlbSBDZWxscy9jeXRvbG9neS8qbWV0YWJvbGlzbTwva2V5d29yZD48a2V5d29yZD4qR2VuZSBF
eHByZXNzaW9uIFByb2ZpbGluZzwva2V5d29yZD48a2V5d29yZD5HZXJtIENlbGxzL2N5dG9sb2d5
LyptZXRhYm9saXNtPC9rZXl3b3JkPjxrZXl3b3JkPkluIFNpdHUgSHlicmlkaXphdGlvbjwva2V5
d29yZD48a2V5d29yZD5NaWNlPC9rZXl3b3JkPjxrZXl3b3JkPk5lb3BsYXNtIFByb3RlaW5zL2dl
bmV0aWNzL21ldGFib2xpc208L2tleXdvcmQ+PGtleXdvcmQ+UHJpbmNpcGFsIENvbXBvbmVudCBB
bmFseXNpczwva2V5d29yZD48a2V5d29yZD5STkEtQmluZGluZyBQcm90ZWlucy9nZW5ldGljcy9t
ZXRhYm9saXNtPC9rZXl3b3JkPjxrZXl3b3JkPlRyYW5zY3JpcHRpb24gRmFjdG9ycy9nZW5ldGlj
cy9tZXRhYm9saXNtPC9rZXl3b3JkPjwva2V5d29yZHM+PGRhdGVzPjx5ZWFyPjIwMTU8L3llYXI+
PHB1Yi1kYXRlcz48ZGF0ZT5KYW48L2RhdGU+PC9wdWItZGF0ZXM+PC9kYXRlcz48aXNibj4xODcz
LTUwNjEgKFByaW50KSYjeEQ7MTg3My01MDYxPC9pc2JuPjxhY2Nlc3Npb24tbnVtPjI1NTE0MzQ0
PC9hY2Nlc3Npb24tbnVtPjx1cmxzPjwvdXJscz48Y3VzdG9tMj5QTUM0MzA1MzY5PC9jdXN0b20y
PjxlbGVjdHJvbmljLXJlc291cmNlLW51bT4xMC4xMDE2L2ouc2NyLjIwMTQuMTEuMDA1PC9lbGVj
dHJvbmljLXJlc291cmNlLW51bT48cmVtb3RlLWRhdGFiYXNlLXByb3ZpZGVyPk5MTTwvcmVtb3Rl
LWRhdGFiYXNlLXByb3ZpZGVyPjxsYW5ndWFnZT5lbmc8L2xhbmd1YWdlPjwvcmVjb3JkPjwvQ2l0
ZT48L0VuZE5vdGU+AG==
</w:fldData>
              </w:fldChar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instrText xml:space="preserve"> ADDIN EN.CITE.DATA </w:instrText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fldChar w:fldCharType="end"/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fldChar w:fldCharType="separate"/>
            </w:r>
            <w:r w:rsidRPr="009D2A4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fr-FR"/>
              </w:rPr>
              <w:t>3</w:t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fldChar w:fldCharType="end"/>
            </w:r>
          </w:p>
        </w:tc>
      </w:tr>
      <w:tr w:rsidR="0060289D" w:rsidRPr="00BE4307" w:rsidTr="009024B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BE43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X3</w:t>
            </w:r>
          </w:p>
        </w:tc>
        <w:tc>
          <w:tcPr>
            <w:tcW w:w="1232" w:type="dxa"/>
          </w:tcPr>
          <w:p w:rsidR="0060289D" w:rsidRPr="009024BE" w:rsidRDefault="00D50BE5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4019</w:t>
            </w:r>
          </w:p>
        </w:tc>
        <w:tc>
          <w:tcPr>
            <w:tcW w:w="3567" w:type="dxa"/>
            <w:hideMark/>
          </w:tcPr>
          <w:p w:rsidR="0060289D" w:rsidRPr="009024BE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GTTCGCTTCCGAGTCTTAAA</w:t>
            </w:r>
          </w:p>
        </w:tc>
        <w:tc>
          <w:tcPr>
            <w:tcW w:w="4018" w:type="dxa"/>
            <w:hideMark/>
          </w:tcPr>
          <w:p w:rsidR="0060289D" w:rsidRPr="009024BE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TTTCCGTAGGAACAAAACC</w:t>
            </w:r>
          </w:p>
        </w:tc>
        <w:tc>
          <w:tcPr>
            <w:tcW w:w="1879" w:type="dxa"/>
            <w:hideMark/>
          </w:tcPr>
          <w:p w:rsidR="0060289D" w:rsidRPr="009024BE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lang w:eastAsia="fr-FR"/>
              </w:rPr>
              <w:t>NM_204195.1</w:t>
            </w:r>
          </w:p>
        </w:tc>
        <w:tc>
          <w:tcPr>
            <w:tcW w:w="729" w:type="dxa"/>
            <w:hideMark/>
          </w:tcPr>
          <w:p w:rsidR="0060289D" w:rsidRPr="009D2A4D" w:rsidRDefault="0060289D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fldChar w:fldCharType="begin">
                <w:fldData xml:space="preserve">PEVuZE5vdGU+PENpdGU+PEF1dGhvcj5MYXZpYWw8L0F1dGhvcj48WWVhcj4yMDA3PC9ZZWFyPjxS
ZWNOdW0+MzA4PC9SZWNOdW0+PERpc3BsYXlUZXh0PjxzdHlsZSBmYWNlPSJzdXBlcnNjcmlwdCI+
Mjwvc3R5bGU+PC9EaXNwbGF5VGV4dD48cmVjb3JkPjxyZWMtbnVtYmVyPjMwODwvcmVjLW51bWJl
cj48Zm9yZWlnbi1rZXlzPjxrZXkgYXBwPSJFTiIgZGItaWQ9InN2MGVhenM1Z2ZmdnZjZXJmc29w
cndwMDJzcDIyNXhlNWEydCIgdGltZXN0YW1wPSIxNjAzODE0MTk0Ij4zMDg8L2tleT48L2ZvcmVp
Z24ta2V5cz48cmVmLXR5cGUgbmFtZT0iSm91cm5hbCBBcnRpY2xlIj4xNzwvcmVmLXR5cGU+PGNv
bnRyaWJ1dG9ycz48YXV0aG9ycz48YXV0aG9yPkxhdmlhbCwgRi48L2F1dGhvcj48YXV0aG9yPkFj
bG9xdWUsIEguPC9hdXRob3I+PGF1dGhvcj5CZXJ0b2NjaGluaSwgRi48L2F1dGhvcj48YXV0aG9y
Pk1hY2xlb2QsIEQuIEouPC9hdXRob3I+PGF1dGhvcj5Cb2FzdCwgUy48L2F1dGhvcj48YXV0aG9y
PkJhY2hlbGFyZCwgRS48L2F1dGhvcj48YXV0aG9yPk1vbnRpbGxldCwgRy48L2F1dGhvcj48YXV0
aG9yPlRoZW5vdCwgUy48L2F1dGhvcj48YXV0aG9yPlNhbmcsIEguIE0uPC9hdXRob3I+PGF1dGhv
cj5TdGVybiwgQy4gRC48L2F1dGhvcj48YXV0aG9yPlNhbWFydXQsIEouPC9hdXRob3I+PGF1dGhv
cj5QYWluLCBCLjwvYXV0aG9yPjwvYXV0aG9ycz48L2NvbnRyaWJ1dG9ycz48YXV0aC1hZGRyZXNz
Pkluc3RpdHV0IGRlIEfDqW5vbWlxdWUgRm9uY3Rpb25uZWxsZSBkZSBMeW9uLCBVbml2ZXJzaXTD
qSBkZSBMeW9uLCBVbml2ZXJzaXTDqSBMeW9uIDEsIENOUlMsIElOUkEsIEVjb2xlIE5vcm1hbGUg
U3Vww6lyaWV1cmUgZGUgTHlvbiwgRnJhbmNlLjwvYXV0aC1hZGRyZXNzPjx0aXRsZXM+PHRpdGxl
PlRoZSBPY3Q0IGhvbW9sb2d1ZSBQb3VWIGFuZCBOYW5vZyByZWd1bGF0ZSBwbHVyaXBvdGVuY3kg
aW4gY2hpY2tlbiBlbWJyeW9uaWMgc3RlbSBjZWxsczwvdGl0bGU+PHNlY29uZGFyeS10aXRsZT5E
ZXZlbG9wbWVudDwvc2Vjb25kYXJ5LXRpdGxlPjxhbHQtdGl0bGU+RGV2ZWxvcG1lbnQgKENhbWJy
aWRnZSwgRW5nbGFuZCk8L2FsdC10aXRsZT48L3RpdGxlcz48cGVyaW9kaWNhbD48ZnVsbC10aXRs
ZT5EZXZlbG9wbWVudDwvZnVsbC10aXRsZT48YWJici0xPkRldmVsb3BtZW50IChDYW1icmlkZ2Us
IEVuZ2xhbmQpPC9hYmJyLTE+PC9wZXJpb2RpY2FsPjxhbHQtcGVyaW9kaWNhbD48ZnVsbC10aXRs
ZT5EZXZlbG9wbWVudDwvZnVsbC10aXRsZT48YWJici0xPkRldmVsb3BtZW50IChDYW1icmlkZ2Us
IEVuZ2xhbmQpPC9hYmJyLTE+PC9hbHQtcGVyaW9kaWNhbD48cGFnZXM+MzU0OS02MzwvcGFnZXM+
PHZvbHVtZT4xMzQ8L3ZvbHVtZT48bnVtYmVyPjE5PC9udW1iZXI+PGVkaXRpb24+MjAwNy8wOS8x
MTwvZWRpdGlvbj48a2V5d29yZHM+PGtleXdvcmQ+QW1pbm8gQWNpZCBTZXF1ZW5jZTwva2V5d29y
ZD48a2V5d29yZD5BbmltYWxzPC9rZXl3b3JkPjxrZXl3b3JkPkJhc2UgU2VxdWVuY2U8L2tleXdv
cmQ+PGtleXdvcmQ+Q2VsbCBEaWZmZXJlbnRpYXRpb248L2tleXdvcmQ+PGtleXdvcmQ+Q2VsbCBQ
cm9saWZlcmF0aW9uPC9rZXl3b3JkPjxrZXl3b3JkPkNoaWNrIEVtYnJ5by8qY3l0b2xvZ3kvKm1l
dGFib2xpc208L2tleXdvcmQ+PGtleXdvcmQ+Q2xvbmluZywgTW9sZWN1bGFyPC9rZXl3b3JkPjxr
ZXl3b3JkPkROQSwgQ29tcGxlbWVudGFyeS9nZW5ldGljczwva2V5d29yZD48a2V5d29yZD5FbWJy
eW9uaWMgU3RlbSBDZWxscy9jeXRvbG9neS8qbWV0YWJvbGlzbTwva2V5d29yZD48a2V5d29yZD5G
ZW1hbGU8L2tleXdvcmQ+PGtleXdvcmQ+R2VuZSBFeHByZXNzaW9uIFJlZ3VsYXRpb24sIERldmVs
b3BtZW50YWw8L2tleXdvcmQ+PGtleXdvcmQ+R2VybSBDZWxscy9jeXRvbG9neS9tZXRhYm9saXNt
PC9rZXl3b3JkPjxrZXl3b3JkPkhvbWVvZG9tYWluIFByb3RlaW5zL2dlbmV0aWNzLyptZXRhYm9s
aXNtPC9rZXl3b3JkPjxrZXl3b3JkPk1hbGU8L2tleXdvcmQ+PGtleXdvcmQ+TW9sZWN1bGFyIFNl
cXVlbmNlIERhdGE8L2tleXdvcmQ+PGtleXdvcmQ+T2N0YW1lciBUcmFuc2NyaXB0aW9uIEZhY3Rv
ci0zL2dlbmV0aWNzLyptZXRhYm9saXNtPC9rZXl3b3JkPjxrZXl3b3JkPlBsdXJpcG90ZW50IFN0
ZW0gQ2VsbHMvY3l0b2xvZ3kvKm1ldGFib2xpc208L2tleXdvcmQ+PGtleXdvcmQ+U2VxdWVuY2Ug
SG9tb2xvZ3ksIEFtaW5vIEFjaWQ8L2tleXdvcmQ+PC9rZXl3b3Jkcz48ZGF0ZXM+PHllYXI+MjAw
NzwveWVhcj48cHViLWRhdGVzPjxkYXRlPk9jdDwvZGF0ZT48L3B1Yi1kYXRlcz48L2RhdGVzPjxp
c2JuPjA5NTAtMTk5MSAoUHJpbnQpJiN4RDswOTUwLTE5OTE8L2lzYm4+PGFjY2Vzc2lvbi1udW0+
MTc4MjcxODE8L2FjY2Vzc2lvbi1udW0+PHVybHM+PC91cmxzPjxlbGVjdHJvbmljLXJlc291cmNl
LW51bT4xMC4xMjQyL2Rldi4wMDY1Njk8L2VsZWN0cm9uaWMtcmVzb3VyY2UtbnVtPjxyZW1vdGUt
ZGF0YWJhc2UtcHJvdmlkZXI+TkxNPC9yZW1vdGUtZGF0YWJhc2UtcHJvdmlkZXI+PGxhbmd1YWdl
PmVuZzwvbGFuZ3VhZ2U+PC9yZWNvcmQ+PC9DaXRlPjwvRW5kTm90ZT5=
</w:fldData>
              </w:fldChar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instrText xml:space="preserve"> ADDIN EN.CITE </w:instrText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fldChar w:fldCharType="begin">
                <w:fldData xml:space="preserve">PEVuZE5vdGU+PENpdGU+PEF1dGhvcj5MYXZpYWw8L0F1dGhvcj48WWVhcj4yMDA3PC9ZZWFyPjxS
ZWNOdW0+MzA4PC9SZWNOdW0+PERpc3BsYXlUZXh0PjxzdHlsZSBmYWNlPSJzdXBlcnNjcmlwdCI+
Mjwvc3R5bGU+PC9EaXNwbGF5VGV4dD48cmVjb3JkPjxyZWMtbnVtYmVyPjMwODwvcmVjLW51bWJl
cj48Zm9yZWlnbi1rZXlzPjxrZXkgYXBwPSJFTiIgZGItaWQ9InN2MGVhenM1Z2ZmdnZjZXJmc29w
cndwMDJzcDIyNXhlNWEydCIgdGltZXN0YW1wPSIxNjAzODE0MTk0Ij4zMDg8L2tleT48L2ZvcmVp
Z24ta2V5cz48cmVmLXR5cGUgbmFtZT0iSm91cm5hbCBBcnRpY2xlIj4xNzwvcmVmLXR5cGU+PGNv
bnRyaWJ1dG9ycz48YXV0aG9ycz48YXV0aG9yPkxhdmlhbCwgRi48L2F1dGhvcj48YXV0aG9yPkFj
bG9xdWUsIEguPC9hdXRob3I+PGF1dGhvcj5CZXJ0b2NjaGluaSwgRi48L2F1dGhvcj48YXV0aG9y
Pk1hY2xlb2QsIEQuIEouPC9hdXRob3I+PGF1dGhvcj5Cb2FzdCwgUy48L2F1dGhvcj48YXV0aG9y
PkJhY2hlbGFyZCwgRS48L2F1dGhvcj48YXV0aG9yPk1vbnRpbGxldCwgRy48L2F1dGhvcj48YXV0
aG9yPlRoZW5vdCwgUy48L2F1dGhvcj48YXV0aG9yPlNhbmcsIEguIE0uPC9hdXRob3I+PGF1dGhv
cj5TdGVybiwgQy4gRC48L2F1dGhvcj48YXV0aG9yPlNhbWFydXQsIEouPC9hdXRob3I+PGF1dGhv
cj5QYWluLCBCLjwvYXV0aG9yPjwvYXV0aG9ycz48L2NvbnRyaWJ1dG9ycz48YXV0aC1hZGRyZXNz
Pkluc3RpdHV0IGRlIEfDqW5vbWlxdWUgRm9uY3Rpb25uZWxsZSBkZSBMeW9uLCBVbml2ZXJzaXTD
qSBkZSBMeW9uLCBVbml2ZXJzaXTDqSBMeW9uIDEsIENOUlMsIElOUkEsIEVjb2xlIE5vcm1hbGUg
U3Vww6lyaWV1cmUgZGUgTHlvbiwgRnJhbmNlLjwvYXV0aC1hZGRyZXNzPjx0aXRsZXM+PHRpdGxl
PlRoZSBPY3Q0IGhvbW9sb2d1ZSBQb3VWIGFuZCBOYW5vZyByZWd1bGF0ZSBwbHVyaXBvdGVuY3kg
aW4gY2hpY2tlbiBlbWJyeW9uaWMgc3RlbSBjZWxsczwvdGl0bGU+PHNlY29uZGFyeS10aXRsZT5E
ZXZlbG9wbWVudDwvc2Vjb25kYXJ5LXRpdGxlPjxhbHQtdGl0bGU+RGV2ZWxvcG1lbnQgKENhbWJy
aWRnZSwgRW5nbGFuZCk8L2FsdC10aXRsZT48L3RpdGxlcz48cGVyaW9kaWNhbD48ZnVsbC10aXRs
ZT5EZXZlbG9wbWVudDwvZnVsbC10aXRsZT48YWJici0xPkRldmVsb3BtZW50IChDYW1icmlkZ2Us
IEVuZ2xhbmQpPC9hYmJyLTE+PC9wZXJpb2RpY2FsPjxhbHQtcGVyaW9kaWNhbD48ZnVsbC10aXRs
ZT5EZXZlbG9wbWVudDwvZnVsbC10aXRsZT48YWJici0xPkRldmVsb3BtZW50IChDYW1icmlkZ2Us
IEVuZ2xhbmQpPC9hYmJyLTE+PC9hbHQtcGVyaW9kaWNhbD48cGFnZXM+MzU0OS02MzwvcGFnZXM+
PHZvbHVtZT4xMzQ8L3ZvbHVtZT48bnVtYmVyPjE5PC9udW1iZXI+PGVkaXRpb24+MjAwNy8wOS8x
MTwvZWRpdGlvbj48a2V5d29yZHM+PGtleXdvcmQ+QW1pbm8gQWNpZCBTZXF1ZW5jZTwva2V5d29y
ZD48a2V5d29yZD5BbmltYWxzPC9rZXl3b3JkPjxrZXl3b3JkPkJhc2UgU2VxdWVuY2U8L2tleXdv
cmQ+PGtleXdvcmQ+Q2VsbCBEaWZmZXJlbnRpYXRpb248L2tleXdvcmQ+PGtleXdvcmQ+Q2VsbCBQ
cm9saWZlcmF0aW9uPC9rZXl3b3JkPjxrZXl3b3JkPkNoaWNrIEVtYnJ5by8qY3l0b2xvZ3kvKm1l
dGFib2xpc208L2tleXdvcmQ+PGtleXdvcmQ+Q2xvbmluZywgTW9sZWN1bGFyPC9rZXl3b3JkPjxr
ZXl3b3JkPkROQSwgQ29tcGxlbWVudGFyeS9nZW5ldGljczwva2V5d29yZD48a2V5d29yZD5FbWJy
eW9uaWMgU3RlbSBDZWxscy9jeXRvbG9neS8qbWV0YWJvbGlzbTwva2V5d29yZD48a2V5d29yZD5G
ZW1hbGU8L2tleXdvcmQ+PGtleXdvcmQ+R2VuZSBFeHByZXNzaW9uIFJlZ3VsYXRpb24sIERldmVs
b3BtZW50YWw8L2tleXdvcmQ+PGtleXdvcmQ+R2VybSBDZWxscy9jeXRvbG9neS9tZXRhYm9saXNt
PC9rZXl3b3JkPjxrZXl3b3JkPkhvbWVvZG9tYWluIFByb3RlaW5zL2dlbmV0aWNzLyptZXRhYm9s
aXNtPC9rZXl3b3JkPjxrZXl3b3JkPk1hbGU8L2tleXdvcmQ+PGtleXdvcmQ+TW9sZWN1bGFyIFNl
cXVlbmNlIERhdGE8L2tleXdvcmQ+PGtleXdvcmQ+T2N0YW1lciBUcmFuc2NyaXB0aW9uIEZhY3Rv
ci0zL2dlbmV0aWNzLyptZXRhYm9saXNtPC9rZXl3b3JkPjxrZXl3b3JkPlBsdXJpcG90ZW50IFN0
ZW0gQ2VsbHMvY3l0b2xvZ3kvKm1ldGFib2xpc208L2tleXdvcmQ+PGtleXdvcmQ+U2VxdWVuY2Ug
SG9tb2xvZ3ksIEFtaW5vIEFjaWQ8L2tleXdvcmQ+PC9rZXl3b3Jkcz48ZGF0ZXM+PHllYXI+MjAw
NzwveWVhcj48cHViLWRhdGVzPjxkYXRlPk9jdDwvZGF0ZT48L3B1Yi1kYXRlcz48L2RhdGVzPjxp
c2JuPjA5NTAtMTk5MSAoUHJpbnQpJiN4RDswOTUwLTE5OTE8L2lzYm4+PGFjY2Vzc2lvbi1udW0+
MTc4MjcxODE8L2FjY2Vzc2lvbi1udW0+PHVybHM+PC91cmxzPjxlbGVjdHJvbmljLXJlc291cmNl
LW51bT4xMC4xMjQyL2Rldi4wMDY1Njk8L2VsZWN0cm9uaWMtcmVzb3VyY2UtbnVtPjxyZW1vdGUt
ZGF0YWJhc2UtcHJvdmlkZXI+TkxNPC9yZW1vdGUtZGF0YWJhc2UtcHJvdmlkZXI+PGxhbmd1YWdl
PmVuZzwvbGFuZ3VhZ2U+PC9yZWNvcmQ+PC9DaXRlPjwvRW5kTm90ZT5=
</w:fldData>
              </w:fldChar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instrText xml:space="preserve"> ADDIN EN.CITE.DATA </w:instrText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fldChar w:fldCharType="end"/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fldChar w:fldCharType="separate"/>
            </w:r>
            <w:r w:rsidRPr="009D2A4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fr-FR"/>
              </w:rPr>
              <w:t>2</w:t>
            </w:r>
            <w:r w:rsidRPr="009D2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fldChar w:fldCharType="end"/>
            </w:r>
          </w:p>
        </w:tc>
      </w:tr>
      <w:tr w:rsidR="00AD5BB4" w:rsidRPr="00BE4307" w:rsidTr="0090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BE43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LN1</w:t>
            </w:r>
          </w:p>
        </w:tc>
        <w:tc>
          <w:tcPr>
            <w:tcW w:w="1232" w:type="dxa"/>
          </w:tcPr>
          <w:p w:rsidR="0060289D" w:rsidRPr="009024BE" w:rsidRDefault="00DE4ABA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4019</w:t>
            </w:r>
          </w:p>
        </w:tc>
        <w:tc>
          <w:tcPr>
            <w:tcW w:w="3567" w:type="dxa"/>
            <w:hideMark/>
          </w:tcPr>
          <w:p w:rsidR="0060289D" w:rsidRPr="009024BE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GAGGATGTCATCGCTACGG</w:t>
            </w:r>
          </w:p>
        </w:tc>
        <w:tc>
          <w:tcPr>
            <w:tcW w:w="4018" w:type="dxa"/>
            <w:hideMark/>
          </w:tcPr>
          <w:p w:rsidR="0060289D" w:rsidRPr="009024BE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TGCTGGTGATCCTGCAGAA</w:t>
            </w:r>
          </w:p>
        </w:tc>
        <w:tc>
          <w:tcPr>
            <w:tcW w:w="1879" w:type="dxa"/>
            <w:hideMark/>
          </w:tcPr>
          <w:p w:rsidR="0060289D" w:rsidRPr="009024BE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204523.1</w:t>
            </w:r>
          </w:p>
        </w:tc>
        <w:tc>
          <w:tcPr>
            <w:tcW w:w="729" w:type="dxa"/>
            <w:hideMark/>
          </w:tcPr>
          <w:p w:rsidR="0060289D" w:rsidRPr="009D2A4D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0289D" w:rsidRPr="00BE4307" w:rsidTr="009024B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BE43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TC37</w:t>
            </w:r>
          </w:p>
        </w:tc>
        <w:tc>
          <w:tcPr>
            <w:tcW w:w="1232" w:type="dxa"/>
          </w:tcPr>
          <w:p w:rsidR="0060289D" w:rsidRPr="009024BE" w:rsidRDefault="00DE4ABA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7114</w:t>
            </w:r>
          </w:p>
        </w:tc>
        <w:tc>
          <w:tcPr>
            <w:tcW w:w="3567" w:type="dxa"/>
            <w:hideMark/>
          </w:tcPr>
          <w:p w:rsidR="0060289D" w:rsidRPr="009024BE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GAGGGGAGGTTACGTTGTT</w:t>
            </w:r>
          </w:p>
        </w:tc>
        <w:tc>
          <w:tcPr>
            <w:tcW w:w="4018" w:type="dxa"/>
            <w:hideMark/>
          </w:tcPr>
          <w:p w:rsidR="0060289D" w:rsidRPr="009024BE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GCTGTTGAGTGATCAGCAAC</w:t>
            </w:r>
          </w:p>
        </w:tc>
        <w:tc>
          <w:tcPr>
            <w:tcW w:w="1879" w:type="dxa"/>
            <w:hideMark/>
          </w:tcPr>
          <w:p w:rsidR="0060289D" w:rsidRPr="009024BE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XM_004949386.2</w:t>
            </w:r>
          </w:p>
        </w:tc>
        <w:tc>
          <w:tcPr>
            <w:tcW w:w="729" w:type="dxa"/>
            <w:hideMark/>
          </w:tcPr>
          <w:p w:rsidR="0060289D" w:rsidRPr="009D2A4D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AD5BB4" w:rsidRPr="00BE4307" w:rsidTr="0090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BE43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RMP1</w:t>
            </w:r>
          </w:p>
        </w:tc>
        <w:tc>
          <w:tcPr>
            <w:tcW w:w="1232" w:type="dxa"/>
          </w:tcPr>
          <w:p w:rsidR="0060289D" w:rsidRPr="009024BE" w:rsidRDefault="00DE4ABA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6644</w:t>
            </w:r>
          </w:p>
        </w:tc>
        <w:tc>
          <w:tcPr>
            <w:tcW w:w="3567" w:type="dxa"/>
            <w:hideMark/>
          </w:tcPr>
          <w:p w:rsidR="0060289D" w:rsidRPr="009024BE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TCCAGGTGCCAGTGATGA</w:t>
            </w:r>
          </w:p>
        </w:tc>
        <w:tc>
          <w:tcPr>
            <w:tcW w:w="4018" w:type="dxa"/>
            <w:hideMark/>
          </w:tcPr>
          <w:p w:rsidR="0060289D" w:rsidRPr="009024BE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GAGTGGGCCAAGTCAATT</w:t>
            </w:r>
          </w:p>
        </w:tc>
        <w:tc>
          <w:tcPr>
            <w:tcW w:w="1879" w:type="dxa"/>
            <w:hideMark/>
          </w:tcPr>
          <w:p w:rsidR="0060289D" w:rsidRPr="009024BE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XM_424271.5</w:t>
            </w:r>
          </w:p>
        </w:tc>
        <w:tc>
          <w:tcPr>
            <w:tcW w:w="729" w:type="dxa"/>
            <w:hideMark/>
          </w:tcPr>
          <w:p w:rsidR="0060289D" w:rsidRPr="009D2A4D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0289D" w:rsidRPr="00BE4307" w:rsidTr="009024B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BE43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P210</w:t>
            </w:r>
          </w:p>
        </w:tc>
        <w:tc>
          <w:tcPr>
            <w:tcW w:w="1232" w:type="dxa"/>
          </w:tcPr>
          <w:p w:rsidR="0060289D" w:rsidRPr="009024BE" w:rsidRDefault="007903B9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5977</w:t>
            </w:r>
          </w:p>
        </w:tc>
        <w:tc>
          <w:tcPr>
            <w:tcW w:w="3567" w:type="dxa"/>
            <w:hideMark/>
          </w:tcPr>
          <w:p w:rsidR="0060289D" w:rsidRPr="009024BE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CAATGGAGCTAACCCTGA</w:t>
            </w:r>
          </w:p>
        </w:tc>
        <w:tc>
          <w:tcPr>
            <w:tcW w:w="4018" w:type="dxa"/>
            <w:hideMark/>
          </w:tcPr>
          <w:p w:rsidR="0060289D" w:rsidRPr="009024BE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ACCGTATGAATCTCTTCTACCAG</w:t>
            </w:r>
          </w:p>
        </w:tc>
        <w:tc>
          <w:tcPr>
            <w:tcW w:w="1879" w:type="dxa"/>
            <w:hideMark/>
          </w:tcPr>
          <w:p w:rsidR="0060289D" w:rsidRPr="009024BE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XM_414320.5</w:t>
            </w:r>
          </w:p>
        </w:tc>
        <w:tc>
          <w:tcPr>
            <w:tcW w:w="729" w:type="dxa"/>
            <w:hideMark/>
          </w:tcPr>
          <w:p w:rsidR="0060289D" w:rsidRPr="009D2A4D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AD5BB4" w:rsidRPr="00BE4307" w:rsidTr="0090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BE43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DR1</w:t>
            </w:r>
          </w:p>
        </w:tc>
        <w:tc>
          <w:tcPr>
            <w:tcW w:w="1232" w:type="dxa"/>
          </w:tcPr>
          <w:p w:rsidR="0060289D" w:rsidRPr="009024BE" w:rsidRDefault="007903B9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2842</w:t>
            </w:r>
          </w:p>
        </w:tc>
        <w:tc>
          <w:tcPr>
            <w:tcW w:w="3567" w:type="dxa"/>
            <w:hideMark/>
          </w:tcPr>
          <w:p w:rsidR="0060289D" w:rsidRPr="009024BE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GAGGCGTGTCCAAAATCA</w:t>
            </w:r>
          </w:p>
        </w:tc>
        <w:tc>
          <w:tcPr>
            <w:tcW w:w="4018" w:type="dxa"/>
            <w:hideMark/>
          </w:tcPr>
          <w:p w:rsidR="0060289D" w:rsidRPr="009024BE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AGAGACATCTCCAGACGC</w:t>
            </w:r>
          </w:p>
        </w:tc>
        <w:tc>
          <w:tcPr>
            <w:tcW w:w="1879" w:type="dxa"/>
            <w:hideMark/>
          </w:tcPr>
          <w:p w:rsidR="0060289D" w:rsidRPr="009024BE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001004402.1</w:t>
            </w:r>
          </w:p>
        </w:tc>
        <w:tc>
          <w:tcPr>
            <w:tcW w:w="729" w:type="dxa"/>
            <w:hideMark/>
          </w:tcPr>
          <w:p w:rsidR="0060289D" w:rsidRPr="009D2A4D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0289D" w:rsidRPr="00BE4307" w:rsidTr="009024B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BE43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P155</w:t>
            </w:r>
          </w:p>
        </w:tc>
        <w:tc>
          <w:tcPr>
            <w:tcW w:w="1232" w:type="dxa"/>
          </w:tcPr>
          <w:p w:rsidR="0060289D" w:rsidRPr="009024BE" w:rsidRDefault="007903B9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7443</w:t>
            </w:r>
          </w:p>
        </w:tc>
        <w:tc>
          <w:tcPr>
            <w:tcW w:w="3567" w:type="dxa"/>
            <w:hideMark/>
          </w:tcPr>
          <w:p w:rsidR="0060289D" w:rsidRPr="009024BE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TGCAAAGGGGTCTTGCTGA</w:t>
            </w:r>
          </w:p>
        </w:tc>
        <w:tc>
          <w:tcPr>
            <w:tcW w:w="4018" w:type="dxa"/>
            <w:hideMark/>
          </w:tcPr>
          <w:p w:rsidR="0060289D" w:rsidRPr="009024BE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GATGACCACCCGTGTTGA</w:t>
            </w:r>
          </w:p>
        </w:tc>
        <w:tc>
          <w:tcPr>
            <w:tcW w:w="1879" w:type="dxa"/>
            <w:hideMark/>
          </w:tcPr>
          <w:p w:rsidR="0060289D" w:rsidRPr="009024BE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XM_004937197.2</w:t>
            </w:r>
          </w:p>
        </w:tc>
        <w:tc>
          <w:tcPr>
            <w:tcW w:w="729" w:type="dxa"/>
            <w:hideMark/>
          </w:tcPr>
          <w:p w:rsidR="0060289D" w:rsidRPr="009D2A4D" w:rsidRDefault="0060289D" w:rsidP="00BE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AD5BB4" w:rsidRPr="00BE4307" w:rsidTr="0090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BE43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PL30</w:t>
            </w:r>
          </w:p>
        </w:tc>
        <w:tc>
          <w:tcPr>
            <w:tcW w:w="1232" w:type="dxa"/>
          </w:tcPr>
          <w:p w:rsidR="0060289D" w:rsidRPr="009024BE" w:rsidRDefault="007903B9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5416</w:t>
            </w:r>
          </w:p>
        </w:tc>
        <w:tc>
          <w:tcPr>
            <w:tcW w:w="3567" w:type="dxa"/>
            <w:hideMark/>
          </w:tcPr>
          <w:p w:rsidR="0060289D" w:rsidRPr="009024BE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GATTCGGCAAGGCAAAGC</w:t>
            </w:r>
          </w:p>
        </w:tc>
        <w:tc>
          <w:tcPr>
            <w:tcW w:w="4018" w:type="dxa"/>
            <w:hideMark/>
          </w:tcPr>
          <w:p w:rsidR="0060289D" w:rsidRPr="009024BE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TGATGTCAGAGTCACCTGGG</w:t>
            </w:r>
          </w:p>
        </w:tc>
        <w:tc>
          <w:tcPr>
            <w:tcW w:w="1879" w:type="dxa"/>
            <w:hideMark/>
          </w:tcPr>
          <w:p w:rsidR="0060289D" w:rsidRPr="009024BE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M_001007967.1 </w:t>
            </w:r>
          </w:p>
        </w:tc>
        <w:tc>
          <w:tcPr>
            <w:tcW w:w="729" w:type="dxa"/>
            <w:hideMark/>
          </w:tcPr>
          <w:p w:rsidR="0060289D" w:rsidRPr="009D2A4D" w:rsidRDefault="0060289D" w:rsidP="00BE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0289D" w:rsidRPr="001B666E" w:rsidTr="009024B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SIML1</w:t>
            </w:r>
          </w:p>
        </w:tc>
        <w:tc>
          <w:tcPr>
            <w:tcW w:w="1232" w:type="dxa"/>
          </w:tcPr>
          <w:p w:rsidR="0060289D" w:rsidRPr="009024BE" w:rsidRDefault="007903B9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8811</w:t>
            </w:r>
          </w:p>
        </w:tc>
        <w:tc>
          <w:tcPr>
            <w:tcW w:w="3567" w:type="dxa"/>
            <w:hideMark/>
          </w:tcPr>
          <w:p w:rsidR="0060289D" w:rsidRPr="009024BE" w:rsidRDefault="0060289D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GCCCCCAATATCGAGCAAA</w:t>
            </w:r>
          </w:p>
        </w:tc>
        <w:tc>
          <w:tcPr>
            <w:tcW w:w="4018" w:type="dxa"/>
            <w:hideMark/>
          </w:tcPr>
          <w:p w:rsidR="0060289D" w:rsidRPr="009024BE" w:rsidRDefault="0060289D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ACCAAATCCACCAGGGAAA</w:t>
            </w:r>
          </w:p>
        </w:tc>
        <w:tc>
          <w:tcPr>
            <w:tcW w:w="1879" w:type="dxa"/>
            <w:hideMark/>
          </w:tcPr>
          <w:p w:rsidR="0060289D" w:rsidRPr="009024BE" w:rsidRDefault="0060289D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001282200.1</w:t>
            </w:r>
          </w:p>
        </w:tc>
        <w:tc>
          <w:tcPr>
            <w:tcW w:w="729" w:type="dxa"/>
            <w:hideMark/>
          </w:tcPr>
          <w:p w:rsidR="0060289D" w:rsidRPr="009D2A4D" w:rsidRDefault="0060289D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AD5BB4" w:rsidRPr="001B666E" w:rsidTr="0090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MA7</w:t>
            </w:r>
          </w:p>
        </w:tc>
        <w:tc>
          <w:tcPr>
            <w:tcW w:w="1232" w:type="dxa"/>
          </w:tcPr>
          <w:p w:rsidR="0060289D" w:rsidRPr="009024BE" w:rsidRDefault="007903B9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5318</w:t>
            </w:r>
          </w:p>
        </w:tc>
        <w:tc>
          <w:tcPr>
            <w:tcW w:w="3567" w:type="dxa"/>
            <w:hideMark/>
          </w:tcPr>
          <w:p w:rsidR="0060289D" w:rsidRPr="009024BE" w:rsidRDefault="0060289D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GTACCAGACTGACCCCTCT</w:t>
            </w:r>
          </w:p>
        </w:tc>
        <w:tc>
          <w:tcPr>
            <w:tcW w:w="4018" w:type="dxa"/>
            <w:hideMark/>
          </w:tcPr>
          <w:p w:rsidR="0060289D" w:rsidRPr="009024BE" w:rsidRDefault="0060289D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AGACTGCACAACCTCAAGA</w:t>
            </w:r>
          </w:p>
        </w:tc>
        <w:tc>
          <w:tcPr>
            <w:tcW w:w="1879" w:type="dxa"/>
            <w:hideMark/>
          </w:tcPr>
          <w:p w:rsidR="0060289D" w:rsidRPr="009024BE" w:rsidRDefault="0060289D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204613.1</w:t>
            </w:r>
          </w:p>
        </w:tc>
        <w:tc>
          <w:tcPr>
            <w:tcW w:w="729" w:type="dxa"/>
          </w:tcPr>
          <w:p w:rsidR="0060289D" w:rsidRPr="009D2A4D" w:rsidRDefault="0060289D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0289D" w:rsidRPr="001B666E" w:rsidTr="009024B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2AFY2</w:t>
            </w:r>
          </w:p>
        </w:tc>
        <w:tc>
          <w:tcPr>
            <w:tcW w:w="1232" w:type="dxa"/>
          </w:tcPr>
          <w:p w:rsidR="0060289D" w:rsidRPr="009024BE" w:rsidRDefault="003A7323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3721</w:t>
            </w:r>
          </w:p>
        </w:tc>
        <w:tc>
          <w:tcPr>
            <w:tcW w:w="3567" w:type="dxa"/>
            <w:hideMark/>
          </w:tcPr>
          <w:p w:rsidR="0060289D" w:rsidRPr="009024BE" w:rsidRDefault="0060289D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GCATTGTTCACCCCACAA</w:t>
            </w:r>
          </w:p>
        </w:tc>
        <w:tc>
          <w:tcPr>
            <w:tcW w:w="4018" w:type="dxa"/>
            <w:hideMark/>
          </w:tcPr>
          <w:p w:rsidR="0060289D" w:rsidRPr="009024BE" w:rsidRDefault="0060289D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TAAGTGCAGCTTCAGCAACT</w:t>
            </w:r>
          </w:p>
        </w:tc>
        <w:tc>
          <w:tcPr>
            <w:tcW w:w="1879" w:type="dxa"/>
            <w:hideMark/>
          </w:tcPr>
          <w:p w:rsidR="0060289D" w:rsidRPr="009024BE" w:rsidRDefault="0060289D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001277338.2</w:t>
            </w:r>
          </w:p>
        </w:tc>
        <w:tc>
          <w:tcPr>
            <w:tcW w:w="729" w:type="dxa"/>
          </w:tcPr>
          <w:p w:rsidR="0060289D" w:rsidRPr="009D2A4D" w:rsidRDefault="0060289D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AD5BB4" w:rsidRPr="001B666E" w:rsidTr="0090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NRPA1</w:t>
            </w:r>
          </w:p>
        </w:tc>
        <w:tc>
          <w:tcPr>
            <w:tcW w:w="1232" w:type="dxa"/>
          </w:tcPr>
          <w:p w:rsidR="0060289D" w:rsidRPr="009024BE" w:rsidRDefault="003A7323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5523</w:t>
            </w:r>
          </w:p>
        </w:tc>
        <w:tc>
          <w:tcPr>
            <w:tcW w:w="3567" w:type="dxa"/>
            <w:hideMark/>
          </w:tcPr>
          <w:p w:rsidR="0060289D" w:rsidRPr="009024BE" w:rsidRDefault="0060289D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CGACCTGCGGGGGTATAAA</w:t>
            </w:r>
          </w:p>
        </w:tc>
        <w:tc>
          <w:tcPr>
            <w:tcW w:w="4018" w:type="dxa"/>
            <w:hideMark/>
          </w:tcPr>
          <w:p w:rsidR="0060289D" w:rsidRPr="009024BE" w:rsidRDefault="0060289D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TCCTTCCCCAATCCGACAA</w:t>
            </w:r>
          </w:p>
        </w:tc>
        <w:tc>
          <w:tcPr>
            <w:tcW w:w="1879" w:type="dxa"/>
            <w:hideMark/>
          </w:tcPr>
          <w:p w:rsidR="0060289D" w:rsidRPr="009024BE" w:rsidRDefault="0060289D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001005823.1</w:t>
            </w:r>
          </w:p>
        </w:tc>
        <w:tc>
          <w:tcPr>
            <w:tcW w:w="729" w:type="dxa"/>
          </w:tcPr>
          <w:p w:rsidR="0060289D" w:rsidRPr="009D2A4D" w:rsidRDefault="0060289D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0289D" w:rsidRPr="001B666E" w:rsidTr="009024B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PME1</w:t>
            </w:r>
          </w:p>
        </w:tc>
        <w:tc>
          <w:tcPr>
            <w:tcW w:w="1232" w:type="dxa"/>
          </w:tcPr>
          <w:p w:rsidR="0060289D" w:rsidRPr="009024BE" w:rsidRDefault="003A7323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9058</w:t>
            </w:r>
          </w:p>
        </w:tc>
        <w:tc>
          <w:tcPr>
            <w:tcW w:w="3567" w:type="dxa"/>
            <w:hideMark/>
          </w:tcPr>
          <w:p w:rsidR="0060289D" w:rsidRPr="009024BE" w:rsidRDefault="0060289D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TTGGGAACGTGGTTGAAGC</w:t>
            </w:r>
          </w:p>
        </w:tc>
        <w:tc>
          <w:tcPr>
            <w:tcW w:w="4018" w:type="dxa"/>
            <w:hideMark/>
          </w:tcPr>
          <w:p w:rsidR="0060289D" w:rsidRPr="009024BE" w:rsidRDefault="0060289D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ATGGCTGTACCTTCCACA</w:t>
            </w:r>
          </w:p>
        </w:tc>
        <w:tc>
          <w:tcPr>
            <w:tcW w:w="1879" w:type="dxa"/>
            <w:hideMark/>
          </w:tcPr>
          <w:p w:rsidR="0060289D" w:rsidRPr="009024BE" w:rsidRDefault="0060289D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M_001030834.1 </w:t>
            </w:r>
          </w:p>
        </w:tc>
        <w:tc>
          <w:tcPr>
            <w:tcW w:w="729" w:type="dxa"/>
          </w:tcPr>
          <w:p w:rsidR="0060289D" w:rsidRPr="009D2A4D" w:rsidRDefault="0060289D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AD5BB4" w:rsidRPr="001B666E" w:rsidTr="0090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GF2BP1</w:t>
            </w:r>
          </w:p>
        </w:tc>
        <w:tc>
          <w:tcPr>
            <w:tcW w:w="1232" w:type="dxa"/>
          </w:tcPr>
          <w:p w:rsidR="0060289D" w:rsidRPr="009024BE" w:rsidRDefault="003A7323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5953</w:t>
            </w:r>
          </w:p>
        </w:tc>
        <w:tc>
          <w:tcPr>
            <w:tcW w:w="3567" w:type="dxa"/>
            <w:hideMark/>
          </w:tcPr>
          <w:p w:rsidR="0060289D" w:rsidRPr="009024BE" w:rsidRDefault="0060289D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GTCAAGTCCGGCTATGCTT</w:t>
            </w:r>
          </w:p>
        </w:tc>
        <w:tc>
          <w:tcPr>
            <w:tcW w:w="4018" w:type="dxa"/>
            <w:hideMark/>
          </w:tcPr>
          <w:p w:rsidR="0060289D" w:rsidRPr="009024BE" w:rsidRDefault="0060289D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CCATCCAGAACCTCCCAT</w:t>
            </w:r>
          </w:p>
        </w:tc>
        <w:tc>
          <w:tcPr>
            <w:tcW w:w="1879" w:type="dxa"/>
            <w:hideMark/>
          </w:tcPr>
          <w:p w:rsidR="0060289D" w:rsidRPr="009024BE" w:rsidRDefault="0060289D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205071.1</w:t>
            </w:r>
          </w:p>
        </w:tc>
        <w:tc>
          <w:tcPr>
            <w:tcW w:w="729" w:type="dxa"/>
          </w:tcPr>
          <w:p w:rsidR="0060289D" w:rsidRPr="009D2A4D" w:rsidRDefault="0060289D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0289D" w:rsidRPr="001B666E" w:rsidTr="009024B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RPINH1</w:t>
            </w:r>
          </w:p>
        </w:tc>
        <w:tc>
          <w:tcPr>
            <w:tcW w:w="1232" w:type="dxa"/>
          </w:tcPr>
          <w:p w:rsidR="0060289D" w:rsidRPr="009024BE" w:rsidRDefault="003A7323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6228</w:t>
            </w:r>
          </w:p>
        </w:tc>
        <w:tc>
          <w:tcPr>
            <w:tcW w:w="3567" w:type="dxa"/>
            <w:hideMark/>
          </w:tcPr>
          <w:p w:rsidR="0060289D" w:rsidRPr="009024BE" w:rsidRDefault="0060289D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CATGTTCTTCAAGCCTCAC</w:t>
            </w:r>
          </w:p>
        </w:tc>
        <w:tc>
          <w:tcPr>
            <w:tcW w:w="4018" w:type="dxa"/>
            <w:hideMark/>
          </w:tcPr>
          <w:p w:rsidR="0060289D" w:rsidRPr="009024BE" w:rsidRDefault="0060289D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CACCTGAAGCTTCTCTGC</w:t>
            </w:r>
          </w:p>
        </w:tc>
        <w:tc>
          <w:tcPr>
            <w:tcW w:w="1879" w:type="dxa"/>
            <w:hideMark/>
          </w:tcPr>
          <w:p w:rsidR="0060289D" w:rsidRPr="009024BE" w:rsidRDefault="0060289D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205291.1</w:t>
            </w:r>
          </w:p>
        </w:tc>
        <w:tc>
          <w:tcPr>
            <w:tcW w:w="729" w:type="dxa"/>
          </w:tcPr>
          <w:p w:rsidR="0060289D" w:rsidRPr="009D2A4D" w:rsidRDefault="0060289D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AD5BB4" w:rsidRPr="001B666E" w:rsidTr="0090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CHL3</w:t>
            </w:r>
          </w:p>
        </w:tc>
        <w:tc>
          <w:tcPr>
            <w:tcW w:w="1232" w:type="dxa"/>
          </w:tcPr>
          <w:p w:rsidR="0060289D" w:rsidRPr="009024BE" w:rsidRDefault="003A7323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5626</w:t>
            </w:r>
          </w:p>
        </w:tc>
        <w:tc>
          <w:tcPr>
            <w:tcW w:w="3567" w:type="dxa"/>
            <w:hideMark/>
          </w:tcPr>
          <w:p w:rsidR="0060289D" w:rsidRPr="009024BE" w:rsidRDefault="0060289D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GACGTCACCAATCAGTTTCTC</w:t>
            </w:r>
          </w:p>
        </w:tc>
        <w:tc>
          <w:tcPr>
            <w:tcW w:w="4018" w:type="dxa"/>
            <w:hideMark/>
          </w:tcPr>
          <w:p w:rsidR="0060289D" w:rsidRPr="009024BE" w:rsidRDefault="0060289D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CAGGTCTTGGCACCATGC</w:t>
            </w:r>
          </w:p>
        </w:tc>
        <w:tc>
          <w:tcPr>
            <w:tcW w:w="1879" w:type="dxa"/>
            <w:hideMark/>
          </w:tcPr>
          <w:p w:rsidR="0060289D" w:rsidRPr="009024BE" w:rsidRDefault="0060289D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204825.1</w:t>
            </w:r>
          </w:p>
        </w:tc>
        <w:tc>
          <w:tcPr>
            <w:tcW w:w="729" w:type="dxa"/>
          </w:tcPr>
          <w:p w:rsidR="0060289D" w:rsidRPr="009D2A4D" w:rsidRDefault="0060289D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0289D" w:rsidRPr="001B666E" w:rsidTr="009024B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hideMark/>
          </w:tcPr>
          <w:p w:rsidR="0060289D" w:rsidRPr="009024BE" w:rsidRDefault="0060289D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PS4</w:t>
            </w:r>
          </w:p>
        </w:tc>
        <w:tc>
          <w:tcPr>
            <w:tcW w:w="1232" w:type="dxa"/>
          </w:tcPr>
          <w:p w:rsidR="0060289D" w:rsidRPr="009024BE" w:rsidRDefault="003A7323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2594</w:t>
            </w:r>
          </w:p>
        </w:tc>
        <w:tc>
          <w:tcPr>
            <w:tcW w:w="3567" w:type="dxa"/>
            <w:hideMark/>
          </w:tcPr>
          <w:p w:rsidR="0060289D" w:rsidRPr="009024BE" w:rsidRDefault="0060289D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CTGACGGTTCCAGTATCC</w:t>
            </w:r>
          </w:p>
        </w:tc>
        <w:tc>
          <w:tcPr>
            <w:tcW w:w="4018" w:type="dxa"/>
            <w:hideMark/>
          </w:tcPr>
          <w:p w:rsidR="0060289D" w:rsidRPr="009024BE" w:rsidRDefault="0060289D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CATGCGCCCCTCAGTTATC</w:t>
            </w:r>
          </w:p>
        </w:tc>
        <w:tc>
          <w:tcPr>
            <w:tcW w:w="1879" w:type="dxa"/>
            <w:hideMark/>
          </w:tcPr>
          <w:p w:rsidR="0060289D" w:rsidRPr="009024BE" w:rsidRDefault="0060289D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001006447.1</w:t>
            </w:r>
          </w:p>
        </w:tc>
        <w:tc>
          <w:tcPr>
            <w:tcW w:w="729" w:type="dxa"/>
          </w:tcPr>
          <w:p w:rsidR="0060289D" w:rsidRPr="009D2A4D" w:rsidRDefault="0060289D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CF7B9E" w:rsidRPr="001B666E" w:rsidTr="0090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8B0CA8" w:rsidRPr="009024BE" w:rsidRDefault="008B0CA8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MO1</w:t>
            </w:r>
          </w:p>
        </w:tc>
        <w:tc>
          <w:tcPr>
            <w:tcW w:w="1232" w:type="dxa"/>
          </w:tcPr>
          <w:p w:rsidR="008B0CA8" w:rsidRPr="009024BE" w:rsidRDefault="00133038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8974</w:t>
            </w:r>
          </w:p>
        </w:tc>
        <w:tc>
          <w:tcPr>
            <w:tcW w:w="3567" w:type="dxa"/>
          </w:tcPr>
          <w:p w:rsidR="008B0CA8" w:rsidRPr="009024BE" w:rsidRDefault="008B0CA8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TTTGCACTGAAGGTTGAGC</w:t>
            </w:r>
          </w:p>
        </w:tc>
        <w:tc>
          <w:tcPr>
            <w:tcW w:w="4018" w:type="dxa"/>
          </w:tcPr>
          <w:p w:rsidR="008B0CA8" w:rsidRPr="009024BE" w:rsidRDefault="008B0CA8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CTGGATGTTGTTGGCAGC</w:t>
            </w:r>
          </w:p>
        </w:tc>
        <w:tc>
          <w:tcPr>
            <w:tcW w:w="1879" w:type="dxa"/>
          </w:tcPr>
          <w:p w:rsidR="008B0CA8" w:rsidRPr="009024BE" w:rsidRDefault="00133038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001167761.1</w:t>
            </w:r>
          </w:p>
        </w:tc>
        <w:tc>
          <w:tcPr>
            <w:tcW w:w="729" w:type="dxa"/>
          </w:tcPr>
          <w:p w:rsidR="008B0CA8" w:rsidRPr="009D2A4D" w:rsidRDefault="008B0CA8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CF7B9E" w:rsidRPr="001B666E" w:rsidTr="009024B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8B0CA8" w:rsidRPr="009024BE" w:rsidRDefault="00336A64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VAL</w:t>
            </w:r>
          </w:p>
        </w:tc>
        <w:tc>
          <w:tcPr>
            <w:tcW w:w="1232" w:type="dxa"/>
          </w:tcPr>
          <w:p w:rsidR="008B0CA8" w:rsidRPr="009024BE" w:rsidRDefault="00133038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6058</w:t>
            </w:r>
          </w:p>
        </w:tc>
        <w:tc>
          <w:tcPr>
            <w:tcW w:w="3567" w:type="dxa"/>
          </w:tcPr>
          <w:p w:rsidR="008B0CA8" w:rsidRPr="009024BE" w:rsidRDefault="00133038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GACAGCACCAGGACACAGA</w:t>
            </w:r>
          </w:p>
        </w:tc>
        <w:tc>
          <w:tcPr>
            <w:tcW w:w="4018" w:type="dxa"/>
          </w:tcPr>
          <w:p w:rsidR="008B0CA8" w:rsidRPr="009024BE" w:rsidRDefault="00133038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TCTGGCAGATTGGGTATC</w:t>
            </w:r>
          </w:p>
        </w:tc>
        <w:tc>
          <w:tcPr>
            <w:tcW w:w="1879" w:type="dxa"/>
          </w:tcPr>
          <w:p w:rsidR="008B0CA8" w:rsidRPr="009024BE" w:rsidRDefault="00133038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205152.2</w:t>
            </w:r>
          </w:p>
        </w:tc>
        <w:tc>
          <w:tcPr>
            <w:tcW w:w="729" w:type="dxa"/>
          </w:tcPr>
          <w:p w:rsidR="008B0CA8" w:rsidRPr="009D2A4D" w:rsidRDefault="008B0CA8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CF7B9E" w:rsidRPr="001B666E" w:rsidTr="0090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8B0CA8" w:rsidRPr="009024BE" w:rsidRDefault="00336A64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VALX</w:t>
            </w:r>
          </w:p>
        </w:tc>
        <w:tc>
          <w:tcPr>
            <w:tcW w:w="1232" w:type="dxa"/>
          </w:tcPr>
          <w:p w:rsidR="008B0CA8" w:rsidRPr="009024BE" w:rsidRDefault="00336A64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0898</w:t>
            </w:r>
          </w:p>
        </w:tc>
        <w:tc>
          <w:tcPr>
            <w:tcW w:w="3567" w:type="dxa"/>
          </w:tcPr>
          <w:p w:rsidR="008B0CA8" w:rsidRPr="009024BE" w:rsidRDefault="00C171A9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CCGTGAACATCCACCTACTCT</w:t>
            </w:r>
          </w:p>
        </w:tc>
        <w:tc>
          <w:tcPr>
            <w:tcW w:w="4018" w:type="dxa"/>
          </w:tcPr>
          <w:p w:rsidR="008B0CA8" w:rsidRPr="009024BE" w:rsidRDefault="00C171A9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GCTTGGTCTGATGCTGTTT</w:t>
            </w:r>
          </w:p>
        </w:tc>
        <w:tc>
          <w:tcPr>
            <w:tcW w:w="1879" w:type="dxa"/>
          </w:tcPr>
          <w:p w:rsidR="008B0CA8" w:rsidRPr="009024BE" w:rsidRDefault="00CF7B9E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F7B9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001276386.1</w:t>
            </w:r>
          </w:p>
        </w:tc>
        <w:tc>
          <w:tcPr>
            <w:tcW w:w="729" w:type="dxa"/>
          </w:tcPr>
          <w:p w:rsidR="008B0CA8" w:rsidRPr="009D2A4D" w:rsidRDefault="008B0CA8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CF7B9E" w:rsidRPr="001B666E" w:rsidTr="009024B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8B0CA8" w:rsidRPr="009024BE" w:rsidRDefault="00336A64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VALY</w:t>
            </w:r>
          </w:p>
        </w:tc>
        <w:tc>
          <w:tcPr>
            <w:tcW w:w="1232" w:type="dxa"/>
          </w:tcPr>
          <w:p w:rsidR="008B0CA8" w:rsidRPr="009024BE" w:rsidRDefault="00336A64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0897</w:t>
            </w:r>
          </w:p>
        </w:tc>
        <w:tc>
          <w:tcPr>
            <w:tcW w:w="3567" w:type="dxa"/>
          </w:tcPr>
          <w:p w:rsidR="008B0CA8" w:rsidRPr="009024BE" w:rsidRDefault="00C171A9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TGACTCTCAGTGTGGCTC</w:t>
            </w:r>
          </w:p>
        </w:tc>
        <w:tc>
          <w:tcPr>
            <w:tcW w:w="4018" w:type="dxa"/>
          </w:tcPr>
          <w:p w:rsidR="008B0CA8" w:rsidRPr="009024BE" w:rsidRDefault="00C171A9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GTAGCATTTGGCCTGGTGA</w:t>
            </w:r>
          </w:p>
        </w:tc>
        <w:tc>
          <w:tcPr>
            <w:tcW w:w="1879" w:type="dxa"/>
          </w:tcPr>
          <w:p w:rsidR="008B0CA8" w:rsidRPr="009024BE" w:rsidRDefault="00D16A67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6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001031001.1</w:t>
            </w:r>
          </w:p>
        </w:tc>
        <w:tc>
          <w:tcPr>
            <w:tcW w:w="729" w:type="dxa"/>
          </w:tcPr>
          <w:p w:rsidR="008B0CA8" w:rsidRPr="009D2A4D" w:rsidRDefault="008B0CA8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CF7B9E" w:rsidRPr="001B666E" w:rsidTr="0090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8B0CA8" w:rsidRPr="009024BE" w:rsidRDefault="00336A64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PIFB2</w:t>
            </w:r>
          </w:p>
        </w:tc>
        <w:tc>
          <w:tcPr>
            <w:tcW w:w="1232" w:type="dxa"/>
          </w:tcPr>
          <w:p w:rsidR="008B0CA8" w:rsidRPr="009024BE" w:rsidRDefault="00336A64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5882</w:t>
            </w:r>
          </w:p>
        </w:tc>
        <w:tc>
          <w:tcPr>
            <w:tcW w:w="3567" w:type="dxa"/>
          </w:tcPr>
          <w:p w:rsidR="008B0CA8" w:rsidRPr="009024BE" w:rsidRDefault="00C171A9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AGCTCTGAAGCTCTTCCT</w:t>
            </w:r>
          </w:p>
        </w:tc>
        <w:tc>
          <w:tcPr>
            <w:tcW w:w="4018" w:type="dxa"/>
          </w:tcPr>
          <w:p w:rsidR="008B0CA8" w:rsidRPr="009024BE" w:rsidRDefault="00C171A9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CCTCTATCACTGCCGTGGA</w:t>
            </w:r>
          </w:p>
        </w:tc>
        <w:tc>
          <w:tcPr>
            <w:tcW w:w="1879" w:type="dxa"/>
          </w:tcPr>
          <w:p w:rsidR="008B0CA8" w:rsidRPr="009024BE" w:rsidRDefault="00096C25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96C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205026.1</w:t>
            </w:r>
          </w:p>
        </w:tc>
        <w:tc>
          <w:tcPr>
            <w:tcW w:w="729" w:type="dxa"/>
          </w:tcPr>
          <w:p w:rsidR="008B0CA8" w:rsidRPr="009D2A4D" w:rsidRDefault="008B0CA8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CF7B9E" w:rsidRPr="001B666E" w:rsidTr="009024B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8B0CA8" w:rsidRPr="009024BE" w:rsidRDefault="00336A64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INK5</w:t>
            </w:r>
          </w:p>
        </w:tc>
        <w:tc>
          <w:tcPr>
            <w:tcW w:w="1232" w:type="dxa"/>
          </w:tcPr>
          <w:p w:rsidR="008B0CA8" w:rsidRPr="009024BE" w:rsidRDefault="009024BE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6235</w:t>
            </w:r>
          </w:p>
        </w:tc>
        <w:tc>
          <w:tcPr>
            <w:tcW w:w="3567" w:type="dxa"/>
          </w:tcPr>
          <w:p w:rsidR="008B0CA8" w:rsidRPr="009024BE" w:rsidRDefault="00C171A9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AGGATGGCAGGACTTTGG</w:t>
            </w:r>
          </w:p>
        </w:tc>
        <w:tc>
          <w:tcPr>
            <w:tcW w:w="4018" w:type="dxa"/>
          </w:tcPr>
          <w:p w:rsidR="008B0CA8" w:rsidRPr="009024BE" w:rsidRDefault="00C171A9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71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GTTTGCCACCAGTGGTTT</w:t>
            </w:r>
          </w:p>
        </w:tc>
        <w:tc>
          <w:tcPr>
            <w:tcW w:w="1879" w:type="dxa"/>
          </w:tcPr>
          <w:p w:rsidR="008B0CA8" w:rsidRPr="009024BE" w:rsidRDefault="00DE587B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E587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001030612.2</w:t>
            </w:r>
          </w:p>
        </w:tc>
        <w:tc>
          <w:tcPr>
            <w:tcW w:w="729" w:type="dxa"/>
          </w:tcPr>
          <w:p w:rsidR="008B0CA8" w:rsidRPr="009D2A4D" w:rsidRDefault="008B0CA8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1456C" w:rsidRPr="001B666E" w:rsidTr="0090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31456C" w:rsidRPr="00AD5BB4" w:rsidRDefault="006E15AF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INK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32" w:type="dxa"/>
          </w:tcPr>
          <w:p w:rsidR="0031456C" w:rsidRPr="00AD5BB4" w:rsidRDefault="006E15AF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Style w:val="geneid"/>
              </w:rPr>
              <w:t>416236</w:t>
            </w:r>
          </w:p>
        </w:tc>
        <w:tc>
          <w:tcPr>
            <w:tcW w:w="3567" w:type="dxa"/>
          </w:tcPr>
          <w:p w:rsidR="0031456C" w:rsidRPr="00EF4C8C" w:rsidRDefault="006E15AF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15A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TGCTGTGAGTGTTGACTG</w:t>
            </w:r>
          </w:p>
        </w:tc>
        <w:tc>
          <w:tcPr>
            <w:tcW w:w="4018" w:type="dxa"/>
          </w:tcPr>
          <w:p w:rsidR="0031456C" w:rsidRPr="00EF4C8C" w:rsidRDefault="006E15AF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E15A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GTCCCGTTGCTTTCCAC</w:t>
            </w:r>
          </w:p>
        </w:tc>
        <w:tc>
          <w:tcPr>
            <w:tcW w:w="1879" w:type="dxa"/>
          </w:tcPr>
          <w:p w:rsidR="0031456C" w:rsidRPr="00007D75" w:rsidRDefault="00E85E0D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85E0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XM_040646894.1</w:t>
            </w:r>
          </w:p>
        </w:tc>
        <w:tc>
          <w:tcPr>
            <w:tcW w:w="729" w:type="dxa"/>
          </w:tcPr>
          <w:p w:rsidR="0031456C" w:rsidRPr="009D2A4D" w:rsidRDefault="0031456C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CF7B9E" w:rsidRPr="001B666E" w:rsidTr="009024B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8B0CA8" w:rsidRPr="009024BE" w:rsidRDefault="00AD5BB4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D5B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C395381</w:t>
            </w:r>
          </w:p>
        </w:tc>
        <w:tc>
          <w:tcPr>
            <w:tcW w:w="1232" w:type="dxa"/>
          </w:tcPr>
          <w:p w:rsidR="008B0CA8" w:rsidRPr="009024BE" w:rsidRDefault="00AD5BB4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D5B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5381</w:t>
            </w:r>
          </w:p>
        </w:tc>
        <w:tc>
          <w:tcPr>
            <w:tcW w:w="3567" w:type="dxa"/>
          </w:tcPr>
          <w:p w:rsidR="008B0CA8" w:rsidRPr="009024BE" w:rsidRDefault="00EF4C8C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F4C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ACCTCATGGCAAGATGGA</w:t>
            </w:r>
          </w:p>
        </w:tc>
        <w:tc>
          <w:tcPr>
            <w:tcW w:w="4018" w:type="dxa"/>
          </w:tcPr>
          <w:p w:rsidR="008B0CA8" w:rsidRPr="009024BE" w:rsidRDefault="00EF4C8C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F4C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AGTGGAGACCTGGACTATCT</w:t>
            </w:r>
          </w:p>
        </w:tc>
        <w:tc>
          <w:tcPr>
            <w:tcW w:w="1879" w:type="dxa"/>
          </w:tcPr>
          <w:p w:rsidR="008B0CA8" w:rsidRPr="009024BE" w:rsidRDefault="00007D75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7D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204661.1</w:t>
            </w:r>
          </w:p>
        </w:tc>
        <w:tc>
          <w:tcPr>
            <w:tcW w:w="729" w:type="dxa"/>
          </w:tcPr>
          <w:p w:rsidR="008B0CA8" w:rsidRPr="009D2A4D" w:rsidRDefault="008B0CA8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CF7B9E" w:rsidRPr="001B666E" w:rsidTr="0090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8B0CA8" w:rsidRPr="009024BE" w:rsidRDefault="00336A64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RM1</w:t>
            </w:r>
          </w:p>
        </w:tc>
        <w:tc>
          <w:tcPr>
            <w:tcW w:w="1232" w:type="dxa"/>
          </w:tcPr>
          <w:p w:rsidR="008B0CA8" w:rsidRPr="009024BE" w:rsidRDefault="00AD5BB4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D5B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5220</w:t>
            </w:r>
          </w:p>
        </w:tc>
        <w:tc>
          <w:tcPr>
            <w:tcW w:w="3567" w:type="dxa"/>
          </w:tcPr>
          <w:p w:rsidR="008B0CA8" w:rsidRPr="009024BE" w:rsidRDefault="00EF4C8C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F4C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GTGTACATCATGGGTGCCT</w:t>
            </w:r>
          </w:p>
        </w:tc>
        <w:tc>
          <w:tcPr>
            <w:tcW w:w="4018" w:type="dxa"/>
          </w:tcPr>
          <w:p w:rsidR="008B0CA8" w:rsidRPr="009024BE" w:rsidRDefault="00EF016C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F01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CGCATGTTTCATTCAGCCT</w:t>
            </w:r>
          </w:p>
        </w:tc>
        <w:tc>
          <w:tcPr>
            <w:tcW w:w="1879" w:type="dxa"/>
          </w:tcPr>
          <w:p w:rsidR="008B0CA8" w:rsidRPr="009024BE" w:rsidRDefault="00DE587B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E587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204541.2</w:t>
            </w:r>
          </w:p>
        </w:tc>
        <w:tc>
          <w:tcPr>
            <w:tcW w:w="729" w:type="dxa"/>
          </w:tcPr>
          <w:p w:rsidR="008B0CA8" w:rsidRPr="009D2A4D" w:rsidRDefault="008B0CA8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CF7B9E" w:rsidRPr="001B666E" w:rsidTr="00AD5BB4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8B0CA8" w:rsidRPr="009024BE" w:rsidRDefault="00336A64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VOST</w:t>
            </w:r>
          </w:p>
        </w:tc>
        <w:tc>
          <w:tcPr>
            <w:tcW w:w="1232" w:type="dxa"/>
          </w:tcPr>
          <w:p w:rsidR="008B0CA8" w:rsidRPr="00AD5BB4" w:rsidRDefault="009024BE" w:rsidP="00AD5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6151</w:t>
            </w:r>
          </w:p>
        </w:tc>
        <w:tc>
          <w:tcPr>
            <w:tcW w:w="3567" w:type="dxa"/>
          </w:tcPr>
          <w:p w:rsidR="008B0CA8" w:rsidRPr="009024BE" w:rsidRDefault="00C378E6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378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GACTACAGGGACACCCAGA</w:t>
            </w:r>
          </w:p>
        </w:tc>
        <w:tc>
          <w:tcPr>
            <w:tcW w:w="4018" w:type="dxa"/>
          </w:tcPr>
          <w:p w:rsidR="008B0CA8" w:rsidRPr="009024BE" w:rsidRDefault="00C378E6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378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CCATGATGTCACCAACAAC</w:t>
            </w:r>
          </w:p>
        </w:tc>
        <w:tc>
          <w:tcPr>
            <w:tcW w:w="1879" w:type="dxa"/>
          </w:tcPr>
          <w:p w:rsidR="008B0CA8" w:rsidRPr="009024BE" w:rsidRDefault="00007D75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7D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205226.2</w:t>
            </w:r>
          </w:p>
        </w:tc>
        <w:tc>
          <w:tcPr>
            <w:tcW w:w="729" w:type="dxa"/>
          </w:tcPr>
          <w:p w:rsidR="008B0CA8" w:rsidRPr="009D2A4D" w:rsidRDefault="008B0CA8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CF7B9E" w:rsidRPr="001B666E" w:rsidTr="0090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8B0CA8" w:rsidRPr="009024BE" w:rsidRDefault="00336A64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F</w:t>
            </w:r>
          </w:p>
        </w:tc>
        <w:tc>
          <w:tcPr>
            <w:tcW w:w="1232" w:type="dxa"/>
          </w:tcPr>
          <w:p w:rsidR="008B0CA8" w:rsidRPr="009024BE" w:rsidRDefault="00AD5BB4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D5B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6241</w:t>
            </w:r>
          </w:p>
        </w:tc>
        <w:tc>
          <w:tcPr>
            <w:tcW w:w="3567" w:type="dxa"/>
          </w:tcPr>
          <w:p w:rsidR="008B0CA8" w:rsidRPr="009024BE" w:rsidRDefault="00096C25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96C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GGCTCCACAACCAGCTAC</w:t>
            </w:r>
          </w:p>
        </w:tc>
        <w:tc>
          <w:tcPr>
            <w:tcW w:w="4018" w:type="dxa"/>
          </w:tcPr>
          <w:p w:rsidR="008B0CA8" w:rsidRPr="009024BE" w:rsidRDefault="00096C25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96C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TGTTCCACTGAGCCCGAT</w:t>
            </w:r>
          </w:p>
        </w:tc>
        <w:tc>
          <w:tcPr>
            <w:tcW w:w="1879" w:type="dxa"/>
          </w:tcPr>
          <w:p w:rsidR="008B0CA8" w:rsidRPr="009024BE" w:rsidRDefault="00007D75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7D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205226.2</w:t>
            </w:r>
          </w:p>
        </w:tc>
        <w:tc>
          <w:tcPr>
            <w:tcW w:w="729" w:type="dxa"/>
          </w:tcPr>
          <w:p w:rsidR="008B0CA8" w:rsidRPr="009D2A4D" w:rsidRDefault="008B0CA8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bookmarkStart w:id="0" w:name="_GoBack"/>
        <w:bookmarkEnd w:id="0"/>
      </w:tr>
      <w:tr w:rsidR="00CF7B9E" w:rsidRPr="001B666E" w:rsidTr="009024B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8B0CA8" w:rsidRPr="009024BE" w:rsidRDefault="00336A64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EF1A</w:t>
            </w:r>
          </w:p>
        </w:tc>
        <w:tc>
          <w:tcPr>
            <w:tcW w:w="1232" w:type="dxa"/>
          </w:tcPr>
          <w:p w:rsidR="008B0CA8" w:rsidRPr="009024BE" w:rsidRDefault="00DD2B28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2B2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3963</w:t>
            </w:r>
          </w:p>
        </w:tc>
        <w:tc>
          <w:tcPr>
            <w:tcW w:w="3567" w:type="dxa"/>
          </w:tcPr>
          <w:p w:rsidR="008B0CA8" w:rsidRPr="009024BE" w:rsidRDefault="00B7347F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347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CAGACTTTGTGACCTTGCC</w:t>
            </w:r>
          </w:p>
        </w:tc>
        <w:tc>
          <w:tcPr>
            <w:tcW w:w="4018" w:type="dxa"/>
          </w:tcPr>
          <w:p w:rsidR="008B0CA8" w:rsidRPr="009024BE" w:rsidRDefault="00B7347F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347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GACATGAGACAGACGGTTGC</w:t>
            </w:r>
          </w:p>
        </w:tc>
        <w:tc>
          <w:tcPr>
            <w:tcW w:w="1879" w:type="dxa"/>
          </w:tcPr>
          <w:p w:rsidR="008B0CA8" w:rsidRPr="009024BE" w:rsidRDefault="00AD5BB4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D5B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001321516.1</w:t>
            </w:r>
          </w:p>
        </w:tc>
        <w:tc>
          <w:tcPr>
            <w:tcW w:w="729" w:type="dxa"/>
          </w:tcPr>
          <w:p w:rsidR="008B0CA8" w:rsidRPr="009D2A4D" w:rsidRDefault="008B0CA8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CF7B9E" w:rsidRPr="001B666E" w:rsidTr="0090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8B0CA8" w:rsidRPr="009024BE" w:rsidRDefault="00336A64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4B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ACTB</w:t>
            </w:r>
          </w:p>
        </w:tc>
        <w:tc>
          <w:tcPr>
            <w:tcW w:w="1232" w:type="dxa"/>
          </w:tcPr>
          <w:p w:rsidR="008B0CA8" w:rsidRPr="009024BE" w:rsidRDefault="00DD2B28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2B2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6526</w:t>
            </w:r>
          </w:p>
        </w:tc>
        <w:tc>
          <w:tcPr>
            <w:tcW w:w="3567" w:type="dxa"/>
          </w:tcPr>
          <w:p w:rsidR="008B0CA8" w:rsidRPr="009024BE" w:rsidRDefault="00B7347F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347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GATGTGGATCAGCAAGCAGG</w:t>
            </w:r>
          </w:p>
        </w:tc>
        <w:tc>
          <w:tcPr>
            <w:tcW w:w="4018" w:type="dxa"/>
          </w:tcPr>
          <w:p w:rsidR="008B0CA8" w:rsidRPr="009024BE" w:rsidRDefault="00B7347F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347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TTCATCACAGGGGTGTGGG</w:t>
            </w:r>
          </w:p>
        </w:tc>
        <w:tc>
          <w:tcPr>
            <w:tcW w:w="1879" w:type="dxa"/>
          </w:tcPr>
          <w:p w:rsidR="008B0CA8" w:rsidRPr="009024BE" w:rsidRDefault="00DD2B28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2B2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205518.1</w:t>
            </w:r>
          </w:p>
        </w:tc>
        <w:tc>
          <w:tcPr>
            <w:tcW w:w="729" w:type="dxa"/>
          </w:tcPr>
          <w:p w:rsidR="008B0CA8" w:rsidRPr="009D2A4D" w:rsidRDefault="008B0CA8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024BE" w:rsidRPr="001B666E" w:rsidTr="009024B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9024BE" w:rsidRDefault="00AD5BB4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PDH</w:t>
            </w:r>
          </w:p>
        </w:tc>
        <w:tc>
          <w:tcPr>
            <w:tcW w:w="1232" w:type="dxa"/>
          </w:tcPr>
          <w:p w:rsidR="009024BE" w:rsidRPr="003A7323" w:rsidRDefault="00DD2B28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D2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4193</w:t>
            </w:r>
          </w:p>
        </w:tc>
        <w:tc>
          <w:tcPr>
            <w:tcW w:w="3567" w:type="dxa"/>
          </w:tcPr>
          <w:p w:rsidR="009024BE" w:rsidRPr="009D2A4D" w:rsidRDefault="00CF7B9E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7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GCTGCCCAGAACATCATCC</w:t>
            </w:r>
          </w:p>
        </w:tc>
        <w:tc>
          <w:tcPr>
            <w:tcW w:w="4018" w:type="dxa"/>
          </w:tcPr>
          <w:p w:rsidR="009024BE" w:rsidRPr="009D2A4D" w:rsidRDefault="00B7347F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73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TCAGCAGCAGCCTTCACTACC</w:t>
            </w:r>
          </w:p>
        </w:tc>
        <w:tc>
          <w:tcPr>
            <w:tcW w:w="1879" w:type="dxa"/>
          </w:tcPr>
          <w:p w:rsidR="009024BE" w:rsidRPr="009D2A4D" w:rsidRDefault="00DD2B28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D2B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204305.1</w:t>
            </w:r>
          </w:p>
        </w:tc>
        <w:tc>
          <w:tcPr>
            <w:tcW w:w="729" w:type="dxa"/>
          </w:tcPr>
          <w:p w:rsidR="009024BE" w:rsidRPr="009D2A4D" w:rsidRDefault="009024BE" w:rsidP="001B6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024BE" w:rsidRPr="001B666E" w:rsidTr="00902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9024BE" w:rsidRDefault="00AD5BB4" w:rsidP="001B66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PL15</w:t>
            </w:r>
          </w:p>
        </w:tc>
        <w:tc>
          <w:tcPr>
            <w:tcW w:w="1232" w:type="dxa"/>
          </w:tcPr>
          <w:p w:rsidR="009024BE" w:rsidRPr="003A7323" w:rsidRDefault="003D3341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33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8442</w:t>
            </w:r>
          </w:p>
        </w:tc>
        <w:tc>
          <w:tcPr>
            <w:tcW w:w="3567" w:type="dxa"/>
          </w:tcPr>
          <w:p w:rsidR="009024BE" w:rsidRPr="009D2A4D" w:rsidRDefault="00CF7B9E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7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GTGATGCGTTTCCTCCTTCG</w:t>
            </w:r>
          </w:p>
        </w:tc>
        <w:tc>
          <w:tcPr>
            <w:tcW w:w="4018" w:type="dxa"/>
          </w:tcPr>
          <w:p w:rsidR="009024BE" w:rsidRPr="009D2A4D" w:rsidRDefault="00CF7B9E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7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ATAGGTTGCACCTTTTGGG</w:t>
            </w:r>
          </w:p>
        </w:tc>
        <w:tc>
          <w:tcPr>
            <w:tcW w:w="1879" w:type="dxa"/>
          </w:tcPr>
          <w:p w:rsidR="009024BE" w:rsidRPr="009D2A4D" w:rsidRDefault="00CF7B9E" w:rsidP="00CF7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F7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M_015281569.3</w:t>
            </w:r>
          </w:p>
        </w:tc>
        <w:tc>
          <w:tcPr>
            <w:tcW w:w="729" w:type="dxa"/>
          </w:tcPr>
          <w:p w:rsidR="009024BE" w:rsidRPr="009D2A4D" w:rsidRDefault="009024BE" w:rsidP="001B6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</w:tbl>
    <w:p w:rsidR="00CF0517" w:rsidRDefault="00CF0517" w:rsidP="00640B75"/>
    <w:p w:rsidR="00CF0517" w:rsidRDefault="00CF0517" w:rsidP="00640B75"/>
    <w:p w:rsidR="005624B0" w:rsidRPr="005624B0" w:rsidRDefault="00CF0517" w:rsidP="005624B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624B0" w:rsidRPr="005624B0">
        <w:t>1</w:t>
      </w:r>
      <w:r w:rsidR="005624B0" w:rsidRPr="005624B0">
        <w:tab/>
        <w:t>Guibert, E.</w:t>
      </w:r>
      <w:r w:rsidR="005624B0" w:rsidRPr="005624B0">
        <w:rPr>
          <w:i/>
        </w:rPr>
        <w:t xml:space="preserve"> et al.</w:t>
      </w:r>
      <w:r w:rsidR="005624B0" w:rsidRPr="005624B0">
        <w:t xml:space="preserve"> Effects of mono-(2-ethylhexyl) phthalate (MEHP) on chicken germ cells cultured in vitro. </w:t>
      </w:r>
      <w:r w:rsidR="005624B0" w:rsidRPr="005624B0">
        <w:rPr>
          <w:i/>
        </w:rPr>
        <w:t>Environmental science and pollution research international</w:t>
      </w:r>
      <w:r w:rsidR="005624B0" w:rsidRPr="005624B0">
        <w:t xml:space="preserve"> </w:t>
      </w:r>
      <w:r w:rsidR="005624B0" w:rsidRPr="005624B0">
        <w:rPr>
          <w:b/>
        </w:rPr>
        <w:t>20</w:t>
      </w:r>
      <w:r w:rsidR="005624B0" w:rsidRPr="005624B0">
        <w:t>, 2771-2783, doi:10.1007/s11356-013-1487-2 (2013).</w:t>
      </w:r>
    </w:p>
    <w:p w:rsidR="005624B0" w:rsidRPr="005624B0" w:rsidRDefault="005624B0" w:rsidP="005624B0">
      <w:pPr>
        <w:pStyle w:val="EndNoteBibliography"/>
        <w:spacing w:after="0"/>
        <w:ind w:left="720" w:hanging="720"/>
      </w:pPr>
      <w:r w:rsidRPr="005624B0">
        <w:t>2</w:t>
      </w:r>
      <w:r w:rsidRPr="005624B0">
        <w:tab/>
        <w:t>Lavial, F.</w:t>
      </w:r>
      <w:r w:rsidRPr="005624B0">
        <w:rPr>
          <w:i/>
        </w:rPr>
        <w:t xml:space="preserve"> et al.</w:t>
      </w:r>
      <w:r w:rsidRPr="005624B0">
        <w:t xml:space="preserve"> The Oct4 homologue PouV and Nanog regulate pluripotency in chicken embryonic stem cells. </w:t>
      </w:r>
      <w:r w:rsidRPr="005624B0">
        <w:rPr>
          <w:i/>
        </w:rPr>
        <w:t>Development (Cambridge, England)</w:t>
      </w:r>
      <w:r w:rsidRPr="005624B0">
        <w:t xml:space="preserve"> </w:t>
      </w:r>
      <w:r w:rsidRPr="005624B0">
        <w:rPr>
          <w:b/>
        </w:rPr>
        <w:t>134</w:t>
      </w:r>
      <w:r w:rsidRPr="005624B0">
        <w:t>, 3549-3563, doi:10.1242/dev.006569 (2007).</w:t>
      </w:r>
    </w:p>
    <w:p w:rsidR="005624B0" w:rsidRPr="005624B0" w:rsidRDefault="005624B0" w:rsidP="005624B0">
      <w:pPr>
        <w:pStyle w:val="EndNoteBibliography"/>
        <w:ind w:left="720" w:hanging="720"/>
      </w:pPr>
      <w:r w:rsidRPr="005624B0">
        <w:t>3</w:t>
      </w:r>
      <w:r w:rsidRPr="005624B0">
        <w:tab/>
        <w:t>Jean, C.</w:t>
      </w:r>
      <w:r w:rsidRPr="005624B0">
        <w:rPr>
          <w:i/>
        </w:rPr>
        <w:t xml:space="preserve"> et al.</w:t>
      </w:r>
      <w:r w:rsidRPr="005624B0">
        <w:t xml:space="preserve"> Transcriptome analysis of chicken ES, blastodermal and germ cells reveals that chick ES cells are equivalent to mouse ES cells rather than EpiSC. </w:t>
      </w:r>
      <w:r w:rsidRPr="005624B0">
        <w:rPr>
          <w:i/>
        </w:rPr>
        <w:t>Stem cell research</w:t>
      </w:r>
      <w:r w:rsidRPr="005624B0">
        <w:t xml:space="preserve"> </w:t>
      </w:r>
      <w:r w:rsidRPr="005624B0">
        <w:rPr>
          <w:b/>
        </w:rPr>
        <w:t>14</w:t>
      </w:r>
      <w:r w:rsidRPr="005624B0">
        <w:t>, 54-67, doi:10.1016/j.scr.2014.11.005 (2015).</w:t>
      </w:r>
    </w:p>
    <w:p w:rsidR="00640B75" w:rsidRDefault="00CF0517" w:rsidP="00640B75">
      <w:r>
        <w:fldChar w:fldCharType="end"/>
      </w:r>
    </w:p>
    <w:sectPr w:rsidR="00640B75" w:rsidSect="00007D75">
      <w:pgSz w:w="16838" w:h="11906" w:orient="landscape"/>
      <w:pgMar w:top="720" w:right="1670" w:bottom="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0eazs5gffvvcerfsoprwp02sp225xe5a2t&quot;&gt;Proteo PGC&lt;record-ids&gt;&lt;item&gt;307&lt;/item&gt;&lt;item&gt;308&lt;/item&gt;&lt;item&gt;309&lt;/item&gt;&lt;/record-ids&gt;&lt;/item&gt;&lt;/Libraries&gt;"/>
  </w:docVars>
  <w:rsids>
    <w:rsidRoot w:val="00BE4307"/>
    <w:rsid w:val="00007D75"/>
    <w:rsid w:val="000254C2"/>
    <w:rsid w:val="00096C25"/>
    <w:rsid w:val="00103D19"/>
    <w:rsid w:val="00133038"/>
    <w:rsid w:val="001B666E"/>
    <w:rsid w:val="001E15C0"/>
    <w:rsid w:val="00207DDE"/>
    <w:rsid w:val="002A0C4D"/>
    <w:rsid w:val="0031456C"/>
    <w:rsid w:val="00336A64"/>
    <w:rsid w:val="003A7323"/>
    <w:rsid w:val="003D3341"/>
    <w:rsid w:val="0047411B"/>
    <w:rsid w:val="00492027"/>
    <w:rsid w:val="004947AB"/>
    <w:rsid w:val="004C3DFE"/>
    <w:rsid w:val="005624B0"/>
    <w:rsid w:val="0060289D"/>
    <w:rsid w:val="00640B75"/>
    <w:rsid w:val="006E15AF"/>
    <w:rsid w:val="00703DF8"/>
    <w:rsid w:val="007903B9"/>
    <w:rsid w:val="007C5C40"/>
    <w:rsid w:val="0082027E"/>
    <w:rsid w:val="00865D9A"/>
    <w:rsid w:val="00872F6C"/>
    <w:rsid w:val="00894E46"/>
    <w:rsid w:val="008B0CA8"/>
    <w:rsid w:val="009024BE"/>
    <w:rsid w:val="009956EC"/>
    <w:rsid w:val="009D2A4D"/>
    <w:rsid w:val="00AD5BB4"/>
    <w:rsid w:val="00B14C12"/>
    <w:rsid w:val="00B63050"/>
    <w:rsid w:val="00B7347F"/>
    <w:rsid w:val="00BE4307"/>
    <w:rsid w:val="00C171A9"/>
    <w:rsid w:val="00C378E6"/>
    <w:rsid w:val="00CF0517"/>
    <w:rsid w:val="00CF7B9E"/>
    <w:rsid w:val="00D16A67"/>
    <w:rsid w:val="00D44CA3"/>
    <w:rsid w:val="00D50BE5"/>
    <w:rsid w:val="00D604C8"/>
    <w:rsid w:val="00DD2B28"/>
    <w:rsid w:val="00DE4ABA"/>
    <w:rsid w:val="00DE587B"/>
    <w:rsid w:val="00DE7C06"/>
    <w:rsid w:val="00E85E0D"/>
    <w:rsid w:val="00E86011"/>
    <w:rsid w:val="00E91631"/>
    <w:rsid w:val="00EF016C"/>
    <w:rsid w:val="00EF4C8C"/>
    <w:rsid w:val="00EF50D1"/>
    <w:rsid w:val="00F80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F0E06"/>
  <w15:chartTrackingRefBased/>
  <w15:docId w15:val="{846EE6DC-3615-4F41-8FBF-7E5C4C1B9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E4307"/>
    <w:rPr>
      <w:color w:val="0000FF"/>
      <w:u w:val="single"/>
    </w:rPr>
  </w:style>
  <w:style w:type="table" w:styleId="Tableausimple4">
    <w:name w:val="Plain Table 4"/>
    <w:basedOn w:val="TableauNormal"/>
    <w:uiPriority w:val="44"/>
    <w:rsid w:val="001B66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2">
    <w:name w:val="Grid Table 2"/>
    <w:basedOn w:val="TableauNormal"/>
    <w:uiPriority w:val="47"/>
    <w:rsid w:val="007C5C4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CF05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F05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F051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F0517"/>
    <w:rPr>
      <w:rFonts w:ascii="Calibri" w:hAnsi="Calibri" w:cs="Calibri"/>
      <w:noProof/>
      <w:lang w:val="en-US"/>
    </w:rPr>
  </w:style>
  <w:style w:type="character" w:customStyle="1" w:styleId="geneid">
    <w:name w:val="geneid"/>
    <w:basedOn w:val="Policepardfaut"/>
    <w:rsid w:val="0060289D"/>
  </w:style>
  <w:style w:type="character" w:styleId="Marquedecommentaire">
    <w:name w:val="annotation reference"/>
    <w:basedOn w:val="Policepardfaut"/>
    <w:uiPriority w:val="99"/>
    <w:semiHidden/>
    <w:unhideWhenUsed/>
    <w:rsid w:val="009024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024B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024B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024B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024B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024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24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2</Pages>
  <Words>55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Alves</dc:creator>
  <cp:keywords/>
  <dc:description/>
  <cp:lastModifiedBy>Marina Govoroun</cp:lastModifiedBy>
  <cp:revision>12</cp:revision>
  <cp:lastPrinted>2020-10-27T15:09:00Z</cp:lastPrinted>
  <dcterms:created xsi:type="dcterms:W3CDTF">2020-10-27T17:13:00Z</dcterms:created>
  <dcterms:modified xsi:type="dcterms:W3CDTF">2021-08-23T19:55:00Z</dcterms:modified>
</cp:coreProperties>
</file>